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F7CD9C" w14:textId="00240A0A" w:rsidR="007236AA" w:rsidRDefault="008733E8" w:rsidP="008733E8">
      <w:pPr>
        <w:shd w:val="clear" w:color="auto" w:fill="FFFFFF"/>
        <w:spacing w:after="160"/>
        <w:jc w:val="center"/>
        <w:rPr>
          <w:color w:val="0070C0"/>
        </w:rPr>
      </w:pPr>
      <w:r>
        <w:rPr>
          <w:sz w:val="40"/>
          <w:szCs w:val="40"/>
        </w:rPr>
        <w:t>Supporting Information for</w:t>
      </w:r>
      <w:r w:rsidR="00332EEF">
        <w:rPr>
          <w:sz w:val="40"/>
          <w:szCs w:val="40"/>
        </w:rPr>
        <w:t>:</w:t>
      </w:r>
      <w:r>
        <w:rPr>
          <w:sz w:val="40"/>
          <w:szCs w:val="40"/>
        </w:rPr>
        <w:br/>
      </w:r>
      <w:r w:rsidRPr="008733E8">
        <w:rPr>
          <w:sz w:val="40"/>
          <w:szCs w:val="40"/>
        </w:rPr>
        <w:t>Exploring the evidence base for reptile conservation actions: gaps, biases and research priorities</w:t>
      </w:r>
    </w:p>
    <w:p w14:paraId="51979FCE" w14:textId="77777777" w:rsidR="007236AA" w:rsidRDefault="008733E8">
      <w:pPr>
        <w:shd w:val="clear" w:color="auto" w:fill="FFFFFF"/>
        <w:spacing w:after="160"/>
        <w:rPr>
          <w:b/>
          <w:i/>
          <w:color w:val="0070C0"/>
        </w:rPr>
      </w:pPr>
      <w:r>
        <w:rPr>
          <w:b/>
          <w:i/>
          <w:color w:val="0070C0"/>
        </w:rPr>
        <w:t>​</w:t>
      </w:r>
    </w:p>
    <w:p w14:paraId="05478B62" w14:textId="03768CCD" w:rsidR="008733E8" w:rsidRPr="008E4FE1" w:rsidRDefault="00632F42" w:rsidP="52F75774">
      <w:pPr>
        <w:shd w:val="clear" w:color="auto" w:fill="FFFFFF" w:themeFill="background1"/>
        <w:spacing w:after="160"/>
        <w:rPr>
          <w:b/>
          <w:bCs/>
          <w:color w:val="0070C0"/>
        </w:rPr>
      </w:pPr>
      <w:r w:rsidRPr="008E4FE1">
        <w:rPr>
          <w:b/>
          <w:bCs/>
          <w:color w:val="0070C0"/>
        </w:rPr>
        <w:t>Appendix</w:t>
      </w:r>
      <w:r w:rsidR="008733E8" w:rsidRPr="008E4FE1">
        <w:rPr>
          <w:b/>
          <w:bCs/>
          <w:color w:val="0070C0"/>
        </w:rPr>
        <w:t xml:space="preserve"> S1: Data for species on which a study has quantitatively tested the effect of a conservation action, in descending order of the number of studies the species featured in. </w:t>
      </w:r>
      <w:r w:rsidR="40EA711C" w:rsidRPr="008E4FE1">
        <w:rPr>
          <w:b/>
          <w:bCs/>
          <w:color w:val="0070C0"/>
        </w:rPr>
        <w:t xml:space="preserve">See file </w:t>
      </w:r>
      <w:r w:rsidR="00506778" w:rsidRPr="008E4FE1">
        <w:rPr>
          <w:b/>
          <w:bCs/>
          <w:color w:val="0070C0"/>
        </w:rPr>
        <w:t>Appendix</w:t>
      </w:r>
      <w:r w:rsidR="40EA711C" w:rsidRPr="008E4FE1">
        <w:rPr>
          <w:b/>
          <w:bCs/>
          <w:color w:val="0070C0"/>
        </w:rPr>
        <w:t xml:space="preserve"> S1.</w:t>
      </w:r>
    </w:p>
    <w:p w14:paraId="3707C395" w14:textId="439A0F0A" w:rsidR="008733E8" w:rsidRDefault="008733E8" w:rsidP="45A85C58">
      <w:pPr>
        <w:shd w:val="clear" w:color="auto" w:fill="FFFFFF" w:themeFill="background1"/>
        <w:spacing w:after="160"/>
        <w:rPr>
          <w:color w:val="0070C0"/>
        </w:rPr>
      </w:pPr>
    </w:p>
    <w:p w14:paraId="7CA33A04" w14:textId="7BA0BEAE" w:rsidR="008733E8" w:rsidRPr="00CC73CA" w:rsidRDefault="000170BE" w:rsidP="45A85C58">
      <w:pPr>
        <w:shd w:val="clear" w:color="auto" w:fill="FFFFFF" w:themeFill="background1"/>
        <w:spacing w:after="160"/>
        <w:rPr>
          <w:b/>
          <w:bCs/>
          <w:color w:val="0070C0"/>
        </w:rPr>
      </w:pPr>
      <w:r w:rsidRPr="00CC73CA">
        <w:rPr>
          <w:b/>
          <w:bCs/>
          <w:color w:val="0070C0"/>
        </w:rPr>
        <w:t>Appendix</w:t>
      </w:r>
      <w:r w:rsidR="6884DF2B" w:rsidRPr="00CC73CA">
        <w:rPr>
          <w:b/>
          <w:bCs/>
          <w:color w:val="0070C0"/>
        </w:rPr>
        <w:t xml:space="preserve"> S2: Summary of all candidate models used for model selection</w:t>
      </w:r>
      <w:r w:rsidR="00FD452D" w:rsidRPr="00FD452D">
        <w:rPr>
          <w:b/>
          <w:bCs/>
          <w:color w:val="0070C0"/>
        </w:rPr>
        <w:t xml:space="preserve"> derived from a global generalized linear model with the response variable of number of studies and the explanatory variables: IUCN Red List category, ED score, Wikipedia page views, taxonomic order, body mass, venomousness, and endemism. </w:t>
      </w:r>
      <w:r w:rsidR="005C7C4F">
        <w:rPr>
          <w:b/>
          <w:bCs/>
          <w:color w:val="0070C0"/>
        </w:rPr>
        <w:t xml:space="preserve">AICc refers to </w:t>
      </w:r>
      <w:r w:rsidR="00FD452D" w:rsidRPr="00FD452D">
        <w:rPr>
          <w:b/>
          <w:bCs/>
          <w:color w:val="0070C0"/>
        </w:rPr>
        <w:t xml:space="preserve">Akaike information criterion corrected for small sample sizes </w:t>
      </w:r>
      <w:r w:rsidR="005C7C4F">
        <w:rPr>
          <w:b/>
          <w:bCs/>
          <w:color w:val="0070C0"/>
        </w:rPr>
        <w:t xml:space="preserve">and </w:t>
      </w:r>
      <w:r w:rsidR="00FD452D" w:rsidRPr="00FD452D">
        <w:rPr>
          <w:b/>
          <w:bCs/>
          <w:color w:val="0070C0"/>
        </w:rPr>
        <w:t>ΔAICc</w:t>
      </w:r>
      <w:r w:rsidR="005C7C4F">
        <w:rPr>
          <w:b/>
          <w:bCs/>
          <w:color w:val="0070C0"/>
        </w:rPr>
        <w:t xml:space="preserve"> refers to the difference in AICc between models</w:t>
      </w:r>
      <w:r w:rsidR="00FD452D" w:rsidRPr="00FD452D">
        <w:rPr>
          <w:b/>
          <w:bCs/>
          <w:color w:val="0070C0"/>
        </w:rPr>
        <w:t>.</w:t>
      </w:r>
    </w:p>
    <w:tbl>
      <w:tblPr>
        <w:tblW w:w="9152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727"/>
        <w:gridCol w:w="628"/>
        <w:gridCol w:w="567"/>
        <w:gridCol w:w="851"/>
        <w:gridCol w:w="567"/>
        <w:gridCol w:w="850"/>
        <w:gridCol w:w="851"/>
        <w:gridCol w:w="992"/>
        <w:gridCol w:w="284"/>
        <w:gridCol w:w="708"/>
        <w:gridCol w:w="709"/>
        <w:gridCol w:w="709"/>
        <w:gridCol w:w="709"/>
      </w:tblGrid>
      <w:tr w:rsidR="45A85C58" w14:paraId="0D4139D2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F16535" w14:textId="44B78C30" w:rsidR="098F5F9B" w:rsidRPr="00150B92" w:rsidRDefault="098F5F9B" w:rsidP="45A85C58">
            <w:pPr>
              <w:rPr>
                <w:sz w:val="20"/>
                <w:szCs w:val="20"/>
              </w:rPr>
            </w:pPr>
            <w:r w:rsidRPr="00150B9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Int.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A38F06" w14:textId="578F5C49" w:rsidR="098F5F9B" w:rsidRPr="00150B92" w:rsidRDefault="1A410913" w:rsidP="45A85C58">
            <w:pPr>
              <w:rPr>
                <w:sz w:val="20"/>
                <w:szCs w:val="20"/>
              </w:rPr>
            </w:pPr>
            <w:r w:rsidRPr="00150B9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Body</w:t>
            </w:r>
            <w:r w:rsidR="098F5F9B" w:rsidRPr="00150B92">
              <w:rPr>
                <w:sz w:val="20"/>
                <w:szCs w:val="20"/>
              </w:rPr>
              <w:br/>
            </w:r>
            <w:r w:rsidRPr="00150B9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mass</w:t>
            </w:r>
            <w:r w:rsidR="098F5F9B" w:rsidRPr="00150B92">
              <w:rPr>
                <w:sz w:val="20"/>
                <w:szCs w:val="20"/>
              </w:rPr>
              <w:br/>
            </w:r>
            <w:r w:rsidRPr="00150B9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scaled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4A78A6C" w14:textId="08812B5B" w:rsidR="45A85C58" w:rsidRPr="00150B92" w:rsidRDefault="6AB39508" w:rsidP="45A85C58">
            <w:pPr>
              <w:rPr>
                <w:sz w:val="20"/>
                <w:szCs w:val="20"/>
              </w:rPr>
            </w:pPr>
            <w:r w:rsidRPr="00150B9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ED</w:t>
            </w:r>
            <w:r w:rsidR="45A85C58" w:rsidRPr="00150B92">
              <w:rPr>
                <w:sz w:val="20"/>
                <w:szCs w:val="20"/>
              </w:rPr>
              <w:br/>
            </w:r>
            <w:r w:rsidRPr="00150B9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scaled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436D25C" w14:textId="385AC52D" w:rsidR="059D3C23" w:rsidRPr="00150B92" w:rsidRDefault="059D3C23" w:rsidP="45A85C58">
            <w:pPr>
              <w:rPr>
                <w:sz w:val="20"/>
                <w:szCs w:val="20"/>
              </w:rPr>
            </w:pPr>
            <w:r w:rsidRPr="00150B9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Insular/</w:t>
            </w:r>
            <w:r w:rsidRPr="00150B92">
              <w:rPr>
                <w:sz w:val="20"/>
                <w:szCs w:val="20"/>
              </w:rPr>
              <w:br/>
            </w:r>
            <w:r w:rsidRPr="00150B9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Endemic (yes/no)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326FFC" w14:textId="0CE1038C" w:rsidR="059D3C23" w:rsidRPr="00150B92" w:rsidRDefault="059D3C23" w:rsidP="45A85C58">
            <w:pPr>
              <w:rPr>
                <w:sz w:val="20"/>
                <w:szCs w:val="20"/>
              </w:rPr>
            </w:pPr>
            <w:r w:rsidRPr="00150B9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Order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0BB8606" w14:textId="2264AC70" w:rsidR="059D3C23" w:rsidRPr="00150B92" w:rsidRDefault="059D3C23" w:rsidP="45A85C58">
            <w:pPr>
              <w:rPr>
                <w:sz w:val="20"/>
                <w:szCs w:val="20"/>
              </w:rPr>
            </w:pPr>
            <w:r w:rsidRPr="00150B9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Wikipedia </w:t>
            </w:r>
            <w:r w:rsidRPr="00150B92">
              <w:rPr>
                <w:sz w:val="20"/>
                <w:szCs w:val="20"/>
              </w:rPr>
              <w:br/>
            </w:r>
            <w:r w:rsidRPr="00150B9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page </w:t>
            </w:r>
            <w:r w:rsidRPr="00150B92">
              <w:rPr>
                <w:sz w:val="20"/>
                <w:szCs w:val="20"/>
              </w:rPr>
              <w:br/>
            </w:r>
            <w:r w:rsidRPr="00150B9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views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300A43" w14:textId="378D4CA6" w:rsidR="059D3C23" w:rsidRPr="00150B92" w:rsidRDefault="059D3C23" w:rsidP="45A85C58">
            <w:pPr>
              <w:rPr>
                <w:sz w:val="20"/>
                <w:szCs w:val="20"/>
              </w:rPr>
            </w:pPr>
            <w:r w:rsidRPr="00150B9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IUCN Red </w:t>
            </w:r>
            <w:r w:rsidRPr="00150B92">
              <w:rPr>
                <w:sz w:val="20"/>
                <w:szCs w:val="20"/>
              </w:rPr>
              <w:br/>
            </w:r>
            <w:r w:rsidRPr="00150B9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List category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052219" w14:textId="34AE0D2C" w:rsidR="059D3C23" w:rsidRPr="00150B92" w:rsidRDefault="059D3C23" w:rsidP="45A85C58">
            <w:pPr>
              <w:rPr>
                <w:sz w:val="20"/>
                <w:szCs w:val="20"/>
              </w:rPr>
            </w:pPr>
            <w:r w:rsidRPr="00150B9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Venomous (yes/no/</w:t>
            </w:r>
            <w:r w:rsidRPr="00150B92">
              <w:rPr>
                <w:sz w:val="20"/>
                <w:szCs w:val="20"/>
              </w:rPr>
              <w:br/>
            </w:r>
            <w:r w:rsidRPr="00150B9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unknown)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DB3BE8" w14:textId="3EDC2BCF" w:rsidR="45A85C58" w:rsidRPr="00150B92" w:rsidRDefault="45A85C58" w:rsidP="45A85C58">
            <w:pPr>
              <w:rPr>
                <w:sz w:val="20"/>
                <w:szCs w:val="20"/>
              </w:rPr>
            </w:pPr>
            <w:r w:rsidRPr="00150B9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A50330" w14:textId="0754E148" w:rsidR="1DDAF099" w:rsidRPr="00150B92" w:rsidRDefault="1DDAF099" w:rsidP="45A85C58">
            <w:pPr>
              <w:rPr>
                <w:sz w:val="20"/>
                <w:szCs w:val="20"/>
              </w:rPr>
            </w:pPr>
            <w:r w:rsidRPr="00150B9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L</w:t>
            </w:r>
            <w:r w:rsidR="45A85C58" w:rsidRPr="00150B9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og</w:t>
            </w:r>
            <w:r w:rsidRPr="00150B92">
              <w:rPr>
                <w:sz w:val="20"/>
                <w:szCs w:val="20"/>
              </w:rPr>
              <w:br/>
            </w:r>
            <w:r w:rsidR="45A85C58" w:rsidRPr="00150B9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Lik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4EE46F" w14:textId="0FA64ED8" w:rsidR="45A85C58" w:rsidRPr="00150B92" w:rsidRDefault="45A85C58" w:rsidP="45A85C58">
            <w:pPr>
              <w:rPr>
                <w:sz w:val="20"/>
                <w:szCs w:val="20"/>
              </w:rPr>
            </w:pPr>
            <w:r w:rsidRPr="00150B9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AICc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A76D78D" w14:textId="57507823" w:rsidR="2C28B451" w:rsidRPr="00150B92" w:rsidRDefault="2C28B451" w:rsidP="45A85C58">
            <w:pPr>
              <w:rPr>
                <w:sz w:val="20"/>
                <w:szCs w:val="20"/>
              </w:rPr>
            </w:pPr>
            <w:r w:rsidRPr="00150B9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Δ</w:t>
            </w:r>
            <w:r w:rsidRPr="00150B92">
              <w:rPr>
                <w:sz w:val="20"/>
                <w:szCs w:val="20"/>
              </w:rPr>
              <w:br/>
            </w:r>
            <w:r w:rsidRPr="00150B9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AICc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F4688D" w14:textId="4D3E8F55" w:rsidR="45A85C58" w:rsidRPr="00150B92" w:rsidRDefault="45A85C58" w:rsidP="45A85C58">
            <w:pPr>
              <w:rPr>
                <w:sz w:val="20"/>
                <w:szCs w:val="20"/>
              </w:rPr>
            </w:pPr>
            <w:r w:rsidRPr="00150B9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weight</w:t>
            </w:r>
          </w:p>
        </w:tc>
      </w:tr>
      <w:tr w:rsidR="45A85C58" w14:paraId="0534BBE7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1E7662" w14:textId="356BDCF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312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F142EBB" w14:textId="78592E07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D475E82" w14:textId="7D350646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9974BC8" w14:textId="770762E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6455B3" w14:textId="7C36821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A4A1EC" w14:textId="2BADE07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.0558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A8E9C59" w14:textId="48979DC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FBC37BD" w14:textId="128CE10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78EBEB" w14:textId="74B1E8D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23D0357" w14:textId="40606F3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419.3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2030C1" w14:textId="68B7E81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866.66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4C48B6" w14:textId="3CD10C8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665AC4" w14:textId="5F24B99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4691</w:t>
            </w:r>
          </w:p>
        </w:tc>
      </w:tr>
      <w:tr w:rsidR="45A85C58" w14:paraId="3F46726E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81214B4" w14:textId="181F40C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3053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534D91" w14:textId="502266AA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D91B35C" w14:textId="4D889C2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0.0922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E460978" w14:textId="02D9840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D8D5CE8" w14:textId="3B715DA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4ED482" w14:textId="5C8394E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.0512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726D5F0" w14:textId="0E2180C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369A55" w14:textId="7C1F983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76EE429" w14:textId="578997E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9379E6F" w14:textId="4D01FE6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418.93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9AC4E54" w14:textId="621DC0E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867.9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C2A7449" w14:textId="2ACDB03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.238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279A5B" w14:textId="71CA0A7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2525</w:t>
            </w:r>
          </w:p>
        </w:tc>
      </w:tr>
      <w:tr w:rsidR="45A85C58" w14:paraId="509130D6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FB0877" w14:textId="1B7C957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3113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BE0152" w14:textId="06F555E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0114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5996236" w14:textId="04BC1554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0EAB794" w14:textId="372E38C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70ACCB" w14:textId="3D1628E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55AC922" w14:textId="4A19685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.0538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B99F6D" w14:textId="13817B7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325B83" w14:textId="41B9CDC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82DF8E3" w14:textId="2CE44DF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137036" w14:textId="67DA003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419.3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C1751A" w14:textId="463D089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868.655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280086B" w14:textId="072111D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.993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94C222F" w14:textId="1BA3845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1731</w:t>
            </w:r>
          </w:p>
        </w:tc>
      </w:tr>
      <w:tr w:rsidR="45A85C58" w14:paraId="43C05258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7003FEA" w14:textId="598DEA9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3051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DF186A" w14:textId="60D976F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0057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931798" w14:textId="343F439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0.0918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CC24A7" w14:textId="351762F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28947A" w14:textId="2B8AFB7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AE5EFD" w14:textId="2DD4E67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.0502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B77D91" w14:textId="1026B3F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D9BF042" w14:textId="32AE590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19CE17" w14:textId="652574B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172C74F" w14:textId="4B83E7C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418.93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AAE2DF" w14:textId="7370672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869.903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A88E58" w14:textId="3AEE63F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3.241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B74F61" w14:textId="7901068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0928</w:t>
            </w:r>
          </w:p>
        </w:tc>
      </w:tr>
      <w:tr w:rsidR="45A85C58" w14:paraId="22560F62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2A9695" w14:textId="5E38806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3882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D30740" w14:textId="2150E2EF" w:rsidR="581E269D" w:rsidRPr="007D4B49" w:rsidRDefault="581E269D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8F3A95" w14:textId="12DEB98D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E510DC6" w14:textId="769FFE0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8EFC76" w14:textId="11C0AEA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430352D" w14:textId="0E8C2F7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.1282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B57228" w14:textId="0DB9D74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7444FE" w14:textId="57D8135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4B09FBA" w14:textId="4E31BFF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5E381C" w14:textId="1144B47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424.7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9C237F" w14:textId="65D3E17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875.45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76088F" w14:textId="656D5EC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8.787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E99D9A" w14:textId="403F924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0058</w:t>
            </w:r>
          </w:p>
        </w:tc>
      </w:tr>
      <w:tr w:rsidR="45A85C58" w14:paraId="77477F56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C45EE2" w14:textId="1058455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3804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64739E" w14:textId="3014C94D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49FD4C" w14:textId="2409F48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0.1007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1A297A3" w14:textId="7F68C4D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A72D194" w14:textId="573001C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1A954B" w14:textId="670C1DE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.1221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BE8A51" w14:textId="42B96E8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1D0723" w14:textId="7E43870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CD3BE6" w14:textId="40CFBCA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CF72C8" w14:textId="4FBEBEA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424.25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995284" w14:textId="65B5B50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876.54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4465B22" w14:textId="141B6E5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9.879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4B2708" w14:textId="4C5CCC5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0034</w:t>
            </w:r>
          </w:p>
        </w:tc>
      </w:tr>
      <w:tr w:rsidR="45A85C58" w14:paraId="0A0DAC93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8D227F" w14:textId="1BFC93A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3884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59177C" w14:textId="530F3BE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0.0042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A6E546" w14:textId="077C5C4C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182EF0" w14:textId="4BC6721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BAD0EF" w14:textId="533B94F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758987" w14:textId="38E2633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.129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2C91E27" w14:textId="5CE1888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CDE9A0" w14:textId="495E946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238734" w14:textId="290EC40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AC52A00" w14:textId="2F68D47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424.7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ACC4D3" w14:textId="6BEA6DB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877.453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2163F9" w14:textId="52705CA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0.7915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4F83DB" w14:textId="328066C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0021</w:t>
            </w:r>
          </w:p>
        </w:tc>
      </w:tr>
      <w:tr w:rsidR="45A85C58" w14:paraId="4250637E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13A0463" w14:textId="28C5A52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3808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72305D8" w14:textId="1558814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0.0102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9F316F" w14:textId="522A309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0.1013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BB3814" w14:textId="6BDCE0A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13F18B" w14:textId="731EB23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D1395A4" w14:textId="140CEF6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.1239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4F8059" w14:textId="25D884B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0F4EA87" w14:textId="776DB41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7B33C6" w14:textId="7A68160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25CD430" w14:textId="1F2512E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424.25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100CC4" w14:textId="7CA75C4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878.53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AC3E4E" w14:textId="05DF484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1.876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55829D" w14:textId="02EE847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0012</w:t>
            </w:r>
          </w:p>
        </w:tc>
      </w:tr>
      <w:tr w:rsidR="45A85C58" w14:paraId="09AD1484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02AC238" w14:textId="1CCABB0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4684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2F9ABF" w14:textId="4BBABAFA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83B1A46" w14:textId="3EE06EE4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094BE2D" w14:textId="0DBA58B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E402CD" w14:textId="1AFF607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07ACE9" w14:textId="26871AC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.1201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62884B" w14:textId="5187322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C98716" w14:textId="341E1DF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C9FFC9" w14:textId="27B1092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C69B1BA" w14:textId="14E3B6B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440.53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83C901" w14:textId="4221324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905.09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4F3D017" w14:textId="283DD34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38.430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937BD63" w14:textId="477F987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07EE6199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C7D1AF" w14:textId="33CA5C1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4682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EA4769" w14:textId="161896C7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918262C" w14:textId="279AE0A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0383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D12480" w14:textId="2B9E5AA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5AC290" w14:textId="44839A7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9E96C6" w14:textId="5A5F16D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.1231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A1CED88" w14:textId="20647B2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090C791" w14:textId="2D0C3C2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53D2C6" w14:textId="5E3A97F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0A819B" w14:textId="1615165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440.4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64643A" w14:textId="1E2EB80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906.96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DBF2B9" w14:textId="6749FAE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0.299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B6510CE" w14:textId="36C4BC3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1EC89C21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62608D" w14:textId="59AC335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4681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E5E2C2" w14:textId="28F4DD5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0052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1FD1F8" w14:textId="216C7E13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3EE657" w14:textId="562EF7C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83BAC80" w14:textId="3F62658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64CF4C" w14:textId="35FC51F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.1192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1A8BA6" w14:textId="0BA642E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4F28C4" w14:textId="77B999B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B1FE94" w14:textId="5AEC9E3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4BEF134" w14:textId="6509580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440.53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423048" w14:textId="0FDB382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907.095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14336A" w14:textId="7947AF8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0.432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AB135AC" w14:textId="6E1C0B8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337A5455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E97227E" w14:textId="0915A11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4678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43276C" w14:textId="297EEF0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0076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8771235" w14:textId="546578F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0388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7260DC" w14:textId="0EEC1DF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1D7D9D6" w14:textId="2BED530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51A300" w14:textId="060D676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.1218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1AFB27" w14:textId="1CD0E6C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29420D" w14:textId="57C8160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47D07A7" w14:textId="0F3EC6A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2BD8F4" w14:textId="1C4D3AA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440.4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8DB1F6" w14:textId="1EA71E1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908.96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6F3C9DF" w14:textId="0B2CB7B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2.299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3DFD4A" w14:textId="7F7116E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0AF4D74F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F6BB2DD" w14:textId="7F96A9E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5312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91741A9" w14:textId="0CB7CF78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5864AC" w14:textId="79AAF2A8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DDA11A" w14:textId="6F26E16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1A5A2D" w14:textId="40494F9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7DB9B1" w14:textId="759178F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.1977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B628F2" w14:textId="5510601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1F8DFA3" w14:textId="1DDEAC5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C55F96" w14:textId="30AD067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045AA5" w14:textId="33FFF68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445.2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0DCE97" w14:textId="74EF3E0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912.59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9E7B09F" w14:textId="2EF7505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5.931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F370E6" w14:textId="4DBDEA6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119D7E51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0AEE49" w14:textId="527DE0A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5314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2C8E69" w14:textId="10B183CC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46BE7A" w14:textId="4EDECC3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0233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95FCDD1" w14:textId="682698A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377E63" w14:textId="4C027C4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252F3C8" w14:textId="078BEB1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.1998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E6DEEE" w14:textId="32BF3C6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DEAFE3D" w14:textId="63A548D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ED3C975" w14:textId="1A6FDD1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D66DB7" w14:textId="269C0E6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445.2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8D9C81A" w14:textId="6AA425A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914.54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F6E0B0" w14:textId="2E2242E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7.88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EA45A7" w14:textId="7E24601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5A062883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7895A7" w14:textId="014369F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5316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6B9BC9" w14:textId="3024457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0.0102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2388EC" w14:textId="35211EB9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5CB344" w14:textId="7168328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93F3F4" w14:textId="33D6486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BCBB90" w14:textId="6059EBB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.1995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32F5A4" w14:textId="30B032F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2DAAFED" w14:textId="6242A63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434F66" w14:textId="4C74269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40EE0FB" w14:textId="7D84989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445.2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5A6282" w14:textId="7643AC6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914.589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A29B7B" w14:textId="41BA39F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7.927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D062DD" w14:textId="4950146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2EDC99CB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2A25A1" w14:textId="060785B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5317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1AE222" w14:textId="03E4FE2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0.0088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9CA0CA" w14:textId="7020EA4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0229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418A2B" w14:textId="0682AA5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E68776" w14:textId="0305221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456C40" w14:textId="791D88D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.2014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C7B62F" w14:textId="4639111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B73465" w14:textId="65A4D09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F7AEFC9" w14:textId="7DFA802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96F3D7" w14:textId="689A067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445.2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E0CD78" w14:textId="2CE6546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916.54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21DF72" w14:textId="723A9FF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9.884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0593FEE" w14:textId="068B0F9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5CABB551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26C35E9" w14:textId="09FBD01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2004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E6B2C3" w14:textId="5A24D49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1797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A91D063" w14:textId="3A081E3F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2B0D6B" w14:textId="489D4B0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AFF4AB" w14:textId="51F9F65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F9BCCD" w14:textId="5021631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.8104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50A8771" w14:textId="4639FCB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0B657D" w14:textId="062AF11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62C903" w14:textId="0CD9A24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44353DF" w14:textId="1DAED1F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460.9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0DAF0B" w14:textId="628588B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947.8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C0715C8" w14:textId="748712F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81.2185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DBEC23" w14:textId="1B6DC65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7B2B9A12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C64DB8" w14:textId="694D168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2059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471637A" w14:textId="2752C951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289130D" w14:textId="60678DFA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22C580" w14:textId="7E26620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ACE4D0" w14:textId="77B4AD8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1C2770" w14:textId="120580E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.898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0770A6" w14:textId="4B182F4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2AA161B" w14:textId="18FDED1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C00169D" w14:textId="7D4F61D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9A33F6" w14:textId="4343C1F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462.5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0E4F1D5" w14:textId="42680EE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949.03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684448" w14:textId="4BFDCAF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82.369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31888A" w14:textId="084DFA0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340F7927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7D61516" w14:textId="3DE2A15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2007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0FC6DD" w14:textId="3EE9B90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1798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4D58A7" w14:textId="7F5E400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0046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07561E3" w14:textId="5AFA4FE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F43828" w14:textId="369F703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4E93BE" w14:textId="111A600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.8104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0AE372" w14:textId="5CCC366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A62287" w14:textId="3C9AC62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EC2C0E" w14:textId="1DDFDBA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1A6FD76" w14:textId="4A622AD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460.9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A0B93E" w14:textId="51FBEEA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949.88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D6BAC4E" w14:textId="0B279FE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83.222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7C9E40" w14:textId="428AAEE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5F072B20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7938BA" w14:textId="019631A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lastRenderedPageBreak/>
              <w:t>-2.2057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BD2492" w14:textId="3632E6E2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AE83CC0" w14:textId="6A09152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0.0032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E9E1B5" w14:textId="1761CD6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86C594" w14:textId="7CA233C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F74DE2" w14:textId="6804B07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.8979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7A9345D" w14:textId="144CF46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CC6B11" w14:textId="2636231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D40484" w14:textId="492DFC0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0BE8A0D" w14:textId="0D509F6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462.5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462A01D" w14:textId="2D7EC47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951.03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400F787" w14:textId="5C97F4E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84.373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4B31CB" w14:textId="2837EC0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1EBB6DEC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9E078D1" w14:textId="64A88A6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3115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677837" w14:textId="269EC00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1549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09DCF7" w14:textId="316E86CF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821652" w14:textId="1595B32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EA6CB5B" w14:textId="3613034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7D37ECF" w14:textId="3E907E3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3.0618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56DAB1" w14:textId="72C85E0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0E46B5" w14:textId="380D27D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100FD6" w14:textId="59C46F0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24E73F8" w14:textId="669C44D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473.4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AD9198A" w14:textId="509EFF4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970.98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092DB3" w14:textId="6639EA0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04.3219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6CE731" w14:textId="0E70538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3B716AF6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8507EA" w14:textId="4CCCBAF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3137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2C0B56A" w14:textId="736C17E8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0BE3DFE" w14:textId="186F6EB5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26639C" w14:textId="07948DD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952986" w14:textId="517809A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4CBCD7" w14:textId="51B4EAC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3.1328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D3D89D" w14:textId="1508BE6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DD9594B" w14:textId="454EF91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B692DD" w14:textId="56B55C1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CC388A" w14:textId="56467A5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474.5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2C9F804" w14:textId="3D56ADA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971.05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1ED6B6" w14:textId="76E8D0F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04.39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5C60E69" w14:textId="7EA57ED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1926E37A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7B3576" w14:textId="72031DA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3114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2596913" w14:textId="1725DA6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1549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FF4D1A" w14:textId="74B66F5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0.0016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C30A4B" w14:textId="3FEE04E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5ABBA57" w14:textId="3880FF4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4885F04" w14:textId="7CA922E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3.0617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A7343C2" w14:textId="20DEE30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ACE88D" w14:textId="646CCAD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B55672" w14:textId="44D7374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A4C772" w14:textId="394AC50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473.4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D8D9789" w14:textId="79EFBB7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972.989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83CF16" w14:textId="4778FC0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06.326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D622DE" w14:textId="3F513E7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480036D5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E8E0ED" w14:textId="6F9E02A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3132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338F19" w14:textId="798F1D25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C12600" w14:textId="034351C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0.0063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C460BF" w14:textId="278B7D2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56A8F6" w14:textId="42D8A67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79B9D7" w14:textId="08B905F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3.1324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EBA04E" w14:textId="0FC297F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0CFDF5" w14:textId="2733C94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52FCDF" w14:textId="20F66AC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B21EC6" w14:textId="218896D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474.5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E21CFB" w14:textId="7D2D6CB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973.055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451923" w14:textId="7FBE6C1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06.393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57E5F19" w14:textId="490A30F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57A0480D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C0A0EB" w14:textId="0BDD6B7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5555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6E8D3B" w14:textId="44F5704A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BC0D11" w14:textId="5B564FCC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A1359F" w14:textId="7502022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6D190B" w14:textId="3F78E30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2A8D34" w14:textId="1B72682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.5044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5D6D8D" w14:textId="5550FE5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B2B277" w14:textId="6D507AC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751CF0" w14:textId="762C7B9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4600E9" w14:textId="6259BE3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488.2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A63F54" w14:textId="76D24B2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992.57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8548B1F" w14:textId="1C4424D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25.909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73714E" w14:textId="2C6CCF5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352AA455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77AFB3" w14:textId="0044552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554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EF3EB1" w14:textId="796E46CD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FBA87A" w14:textId="46AD576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0.0245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26424A0" w14:textId="533AFB7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8AAF55" w14:textId="26ADC85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5AB387" w14:textId="3B813B5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.5031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D1945A" w14:textId="20D2FEB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E08D09" w14:textId="4611D08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7CF435" w14:textId="21899B9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5AA664" w14:textId="45FAA74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488.25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24B1EF" w14:textId="2B46888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994.523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C2AB7D" w14:textId="0A69231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27.861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93EE81" w14:textId="47F3947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1C68EDFE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7A11B3" w14:textId="60F533C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5554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49680DC" w14:textId="02DAA51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0003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5668FB" w14:textId="7C6E3ABC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207903" w14:textId="0761BD9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5E6698" w14:textId="195BD1A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B39DBE" w14:textId="6CD4031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.5043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8DFE24B" w14:textId="189B522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8D7A2D" w14:textId="175CDE9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83D2E7" w14:textId="153F3E9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2BD058A" w14:textId="58F9F33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488.2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DEB6E4" w14:textId="68216C6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994.575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C3C3A0" w14:textId="22772AD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27.913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3CBC99" w14:textId="394C6DD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7F0D86AC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C66510" w14:textId="5DD663C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5541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1842E4" w14:textId="074D560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0.0011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5331EC3" w14:textId="2A1A93A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0.0245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7953C9" w14:textId="4E7FB17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5986C37" w14:textId="1879F76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499852" w14:textId="338CEA8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.5033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005965" w14:textId="1F65946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E9C8D1" w14:textId="4E4D3C6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C143B64" w14:textId="2D09588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EA6892F" w14:textId="46AD444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488.25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5B9A95" w14:textId="160056B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996.52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8D8B47F" w14:textId="40972A7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29.865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C89733A" w14:textId="5467787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56CE5E6B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248965" w14:textId="4E28D9C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3982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BFD63A" w14:textId="5AEE19F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1993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CED1C34" w14:textId="0C847D6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169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EE8B1F" w14:textId="79A0A9A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2DABD09" w14:textId="13CC71B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297294B" w14:textId="75AFFAD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.957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F7301F" w14:textId="7CB25FF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A64D831" w14:textId="73CBDEE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719E6EF" w14:textId="3924150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1467220" w14:textId="18DD2BE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486.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E46D83" w14:textId="083E211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996.833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4EF496" w14:textId="673926E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30.170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9C4D19" w14:textId="633D3CF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3FB2342D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CC4CD4B" w14:textId="6EAD3D0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3988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2CA4D5" w14:textId="3C0103A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1969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EB63ED" w14:textId="0247B60F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7EEA19" w14:textId="390FB59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9A23E0" w14:textId="1A6D469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976B85" w14:textId="110C8F7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.9546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A8B542D" w14:textId="3E7A374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22500B" w14:textId="090C10C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7A762C" w14:textId="72A083B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5393E8" w14:textId="31F2013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487.6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0C6056C" w14:textId="7BF80EB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997.38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3D0AC2" w14:textId="406EAAA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30.719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52521A" w14:textId="7133764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5A469966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3177E7" w14:textId="2BD64F4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4064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9985623" w14:textId="2F5BA6A3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7E35340" w14:textId="48317EB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1625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57AC79" w14:textId="46A6A9C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B2EDDA" w14:textId="4BD0F53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F4264E1" w14:textId="6A257AB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3.0603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059360" w14:textId="0A83AAD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63CB2E" w14:textId="03D44A6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F0D4AC" w14:textId="508F429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E7035FA" w14:textId="75FAEA6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488.29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291F028" w14:textId="4564042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998.609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6D2B45" w14:textId="2632AB8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31.947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6B5CEC" w14:textId="5383964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2E08BA98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4CDE66" w14:textId="7DC0429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4065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45AF157" w14:textId="162CA577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DCEA09" w14:textId="26C78740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061F31" w14:textId="761304E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2B9E988" w14:textId="482C96C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C945DA0" w14:textId="2EA9045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3.0539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F731CB" w14:textId="34080B9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D163E2" w14:textId="1CFD77B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FC12859" w14:textId="3ED7B96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C002A6D" w14:textId="0919125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489.4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97A9E8C" w14:textId="3980FAE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998.96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ACE698" w14:textId="6CB89D4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32.306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C6D0FED" w14:textId="7E4D05F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43095B6F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0C069F" w14:textId="076FC47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7153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85780A" w14:textId="79053C93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CFAA66" w14:textId="306739DF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47EE8D8" w14:textId="62476C9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75D7D3A" w14:textId="567CB7C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EC52A5" w14:textId="602768D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.6598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305835" w14:textId="3DC9EE9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DE61DF9" w14:textId="31E5292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DCD85E0" w14:textId="43CE5CC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B0D216" w14:textId="74BBBAD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500.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52164AE" w14:textId="08332F3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015.405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D0A104" w14:textId="13C3F09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48.7429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2C6F0D9" w14:textId="2DA84B1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05BDE1D2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9DEE342" w14:textId="23AE771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7117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7E1966" w14:textId="0A937188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19FA25" w14:textId="5BD7892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0.0491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2DA941D" w14:textId="4BFDC01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458C65" w14:textId="7F376F2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AB0A9F" w14:textId="738C068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.6564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AE3E2BB" w14:textId="6C5F65F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B3ECF9" w14:textId="71F0A33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EE7F36" w14:textId="1922820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EB4464" w14:textId="1433CA1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500.59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229F6E6" w14:textId="2B1056F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017.20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2490FFE" w14:textId="494BFF2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50.539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122346" w14:textId="7EF8598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36B088E0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F1B128B" w14:textId="795EB8A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7165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57F31F" w14:textId="138FE20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0.0494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1BA5DE8" w14:textId="4B2FAEE4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2C1C6E" w14:textId="1EC946D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3EF7AC" w14:textId="0597644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276C3E" w14:textId="26B1A9E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.669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3DA831" w14:textId="77DB744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2D55B76" w14:textId="71F9513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E1C5E9" w14:textId="4D89CA9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97FDA9E" w14:textId="26D0DD3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500.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24BF90" w14:textId="62625DC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017.223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3C60EB" w14:textId="5C685D3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50.560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8378E77" w14:textId="4411AB8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72C4E883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245892" w14:textId="2DE7368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4936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31DB05" w14:textId="7276042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1728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6DFEF53" w14:textId="26AED9B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1534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810B9B" w14:textId="260F76C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9EBA29" w14:textId="1463602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40CD233" w14:textId="1F5A40B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3.211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F9DEF3" w14:textId="7752C91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E576FA" w14:textId="6C816C9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38F74E" w14:textId="4B8ACED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BF5FAD" w14:textId="79F95F6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497.7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18B1606" w14:textId="38539C6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017.515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BC76A6" w14:textId="14C6930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50.853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9DBF58" w14:textId="428B276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513C872A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9B88BF" w14:textId="5872D35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4929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6D9D59" w14:textId="2552729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1726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9FE5BB" w14:textId="3D2C6BF9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41D873" w14:textId="4F9DB58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22F4D6" w14:textId="71F888C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48AA91" w14:textId="7CF8A8E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3.2041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54213B" w14:textId="371DDC9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B2FDCC3" w14:textId="5DC30CF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8FBE42" w14:textId="38D147B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6C309A9" w14:textId="5E91152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498.79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F9E458" w14:textId="7F84F10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017.603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BE2BA00" w14:textId="2FA614D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50.941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3ECC86" w14:textId="6F23A50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748983AE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32EDB2" w14:textId="1D19100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4969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0159704" w14:textId="0EF179F2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5E6E10" w14:textId="3B8F2E11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F9E1BFD" w14:textId="1715268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482091" w14:textId="0BA41E6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7B6121" w14:textId="3233355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3.2848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780C92" w14:textId="18A2485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937BC1F" w14:textId="105EDC2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9C02982" w14:textId="67A582D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9D83A2" w14:textId="1EFA5D5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500.0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489AAC" w14:textId="449537A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018.039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FA325F" w14:textId="3518A67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51.376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D3CE1C" w14:textId="4A2104C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05D54E41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188D7E1" w14:textId="25B8CD3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4977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A39D84" w14:textId="64FDFEA3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576C24" w14:textId="50D6DEA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1501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C0BC61" w14:textId="6C6DE3C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3A3D14" w14:textId="3CE7255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3A7BAD" w14:textId="5ED4434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3.2943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439D54" w14:textId="34C41FE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9EE4C8" w14:textId="542692E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7885E5" w14:textId="7B3B05D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A10ED2" w14:textId="0688D10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499.0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12BB58" w14:textId="4CF387B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018.039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7EAD77D" w14:textId="46386BF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51.377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B7E25D" w14:textId="5C5CEC4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6614C92E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CF22D4" w14:textId="2127CD3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7128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C3BF117" w14:textId="4FACEE1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0.0518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744714" w14:textId="31FAB90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0.0512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8E3351" w14:textId="5D70C9D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E9CAADE" w14:textId="13D6142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DE3DE2" w14:textId="420465A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.6659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D54AD72" w14:textId="78F7440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AC5189" w14:textId="70F16E2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C50105" w14:textId="48FDA0A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2FF58C" w14:textId="6D548A0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500.49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896417" w14:textId="35B6C3C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019.003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C593D0" w14:textId="5D92EB3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52.34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00F7C86" w14:textId="5F985F8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6D2A6E1D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390D6B" w14:textId="438897C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7234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63CDFA" w14:textId="43A5723A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618BA6" w14:textId="3AF4A63B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FBB75C7" w14:textId="369F6FD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97D4D24" w14:textId="1459C54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1A524D" w14:textId="3382C3A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.5824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5BE5818" w14:textId="00DAE83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18C8AB" w14:textId="54C3F19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57D261" w14:textId="29B3388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C950BFD" w14:textId="7467D9E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511.93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BB0D21" w14:textId="181EA46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035.869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FBEE6C" w14:textId="536CBC3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69.2075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5CB578" w14:textId="04DA5C6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287E0647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3DB826" w14:textId="518E137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7215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A78FF8" w14:textId="44F4017B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D4360F4" w14:textId="1F80A5E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1214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50615FA" w14:textId="270944C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8AC6EF" w14:textId="2E55C8A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FEF7E0" w14:textId="1F2AB54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.5925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0547AC" w14:textId="44213DE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6B1A4F" w14:textId="60185C8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000658" w14:textId="6395DC1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D54120" w14:textId="434605A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511.2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A815E3" w14:textId="5B22F41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036.57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ADD2D6" w14:textId="75FEA2F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69.915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486E55" w14:textId="72E1ADC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0C88E894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D036639" w14:textId="75C926A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7237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F4F7491" w14:textId="3D338B6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0.0067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958ECE" w14:textId="0C05DCE4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64BF1D" w14:textId="66A06DD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92E27B1" w14:textId="2660B45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C1C74BE" w14:textId="2C7DD02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.5838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1B189B" w14:textId="1464D65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4127EB" w14:textId="351BDE0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B1B6EF" w14:textId="35EC2F6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F7270A3" w14:textId="40FEFB2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511.93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16A8870" w14:textId="262D563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037.86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4573A4" w14:textId="1E8405E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71.206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E227729" w14:textId="0A64C78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1B776C7F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8BCD3BA" w14:textId="29ED42E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7214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C00311" w14:textId="185F517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0004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10DA57" w14:textId="0CD2D12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1214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B0D49C" w14:textId="1977873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BFD333A" w14:textId="502D484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EDE207" w14:textId="2C14E04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.5925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1A3575" w14:textId="250B09C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D123873" w14:textId="5B003BE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64715E" w14:textId="666085C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1770AC" w14:textId="2653E9F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511.2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331BE4" w14:textId="70C283E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038.5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81EDFB8" w14:textId="788805D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71.918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E25A58" w14:textId="6E3577B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33803549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5D9207" w14:textId="69ECFB4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3946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4D0E4F" w14:textId="5867EA0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1738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F31BAE" w14:textId="563A363D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8426BD" w14:textId="3850201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E52833" w14:textId="1B75359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5C6B9A" w14:textId="1A78660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3.1892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554125" w14:textId="50716FC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9E4BA3" w14:textId="22996D2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75654E" w14:textId="3C4E933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EC759D" w14:textId="7DD1BB7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516.9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2C3BB0E" w14:textId="75D3146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047.88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4F87E26" w14:textId="142E0C6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81.222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299883" w14:textId="479AEBD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0CE6D149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7BCC64" w14:textId="4B7932D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3957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2B47E0F" w14:textId="18317E84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01A5953" w14:textId="7A1CD868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F41E42" w14:textId="7EF6442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F42BB3C" w14:textId="2DAEDA2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40A5766" w14:textId="4E07EBD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3.296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DD38D6A" w14:textId="2AD8E09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BD27B95" w14:textId="34EAA9C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6CEE3E" w14:textId="0B895CF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45A6FB" w14:textId="796310E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518.3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45CDB05" w14:textId="1728F31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048.765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9199B8" w14:textId="4B5AD44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82.103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59A1F0" w14:textId="03AEF81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4A4F8BEA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60FFD9" w14:textId="15C7597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4002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EF3BF0" w14:textId="21C9D20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1742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FE6F49" w14:textId="66C22F4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0701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7425EF6" w14:textId="0D904D0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F1F00C" w14:textId="03E60C0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7E4CBD9" w14:textId="142FA3C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3.1878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7E4EB58" w14:textId="6CC0AFD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DD64C25" w14:textId="3C0EC8D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8F9B259" w14:textId="2927AC6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E9EC84" w14:textId="1A31163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516.7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E6846B3" w14:textId="0DC2ECA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049.463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76AB32" w14:textId="1D2CE72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82.8009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DD89F98" w14:textId="3E023C9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28D3BDDD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9F74E5" w14:textId="0AEEC5B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4011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6B0386" w14:textId="5BB2BB73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B0978D" w14:textId="6F02EF0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0661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9FB6DF8" w14:textId="1C644DC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D5116F9" w14:textId="158D255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F68A89" w14:textId="37F176B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3.2959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ECB6A3" w14:textId="0096115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7161BC2" w14:textId="21FF2DC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0B5D39" w14:textId="261DCEB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CC8FF9C" w14:textId="23F894F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518.19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DE1947" w14:textId="1D6400D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050.389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E39943" w14:textId="14BA8B7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83.727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DAE015D" w14:textId="3C016C2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652C580F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94C41C" w14:textId="30AFC19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8574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3F994C" w14:textId="01DE4941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82C3922" w14:textId="72F40151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600746" w14:textId="0DB43FF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48E9FA9" w14:textId="6364B98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323C98" w14:textId="65DC70C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.7434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3E25DB" w14:textId="2C31AD1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0B517F" w14:textId="6688310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7103A5" w14:textId="4377A8B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8A506E" w14:textId="56C2740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522.7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88096F" w14:textId="638CDC2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055.56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0BD6EA9" w14:textId="28D786C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88.9019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42CE45" w14:textId="6FA97BA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52CCBE3E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ACFC06" w14:textId="7E10685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8577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A567C81" w14:textId="47FA136A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DE2D52" w14:textId="5B15E8E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0872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80E1906" w14:textId="148B3A3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1AD7CD" w14:textId="095120B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DA985D" w14:textId="6405B3B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.7528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5D096F" w14:textId="3795B3A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5FDA7E" w14:textId="70B7584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778207C" w14:textId="365C709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C46ABE" w14:textId="6C55CDA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522.45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01F0290" w14:textId="3E68F73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056.903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08E708" w14:textId="75108DA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90.241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7F668A9" w14:textId="5A4C1E5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3CC79D16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30ED46" w14:textId="68DA7F5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8587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E6512F" w14:textId="258D9E6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0.0538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7ADDA2B" w14:textId="4B553DFD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5BD5FD" w14:textId="69BFD13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7D6DADA" w14:textId="3BD7839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717EB2" w14:textId="5445AD0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.7535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F54634" w14:textId="6C6DE87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45264A" w14:textId="0A0DB99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410673" w14:textId="6530E2B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58684E" w14:textId="4AB97CB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522.6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42F221" w14:textId="79D0E4E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057.353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2DCC0BF" w14:textId="34BC330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90.6915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56EF00" w14:textId="3FEF5D2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1831B2ED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83ADF4" w14:textId="13DCD38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8589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D651477" w14:textId="1F22823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0.0499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A03184" w14:textId="50363FB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0854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237B94" w14:textId="715FBD1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4513DFA" w14:textId="454C173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76AAE3E" w14:textId="53C09EF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.762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4B08EC" w14:textId="56DE676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5F45E0" w14:textId="0F982DC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6EC59B" w14:textId="781B8BA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5AB28DF" w14:textId="09F614B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522.3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B2DF86" w14:textId="662DF65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058.72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05BA8AA" w14:textId="15DD85D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92.059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BB156F" w14:textId="6DBBE91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2A306C1E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09A207" w14:textId="09F0814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0985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CBDC788" w14:textId="1B4CAFB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4637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4E72475" w14:textId="602A0CD9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C2D4B54" w14:textId="5C425E0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A47C3A7" w14:textId="422A186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782630" w14:textId="4EA1F4CC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3F581A" w14:textId="62F93EC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3AD4B1" w14:textId="67A5EC3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78BF16" w14:textId="6360D24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6C893FB" w14:textId="262856A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522.83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0CE197" w14:textId="51B2949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073.70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A195EF" w14:textId="09CA785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07.044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458AB7" w14:textId="320A60C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56F283CA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C8B532" w14:textId="5F955E9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5645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0B6E3E" w14:textId="5145C2C7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823FC8" w14:textId="478D8892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8D64AF" w14:textId="75F2D08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B3FB85" w14:textId="3BB1E8E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6FA64C" w14:textId="7B8E7A4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3.5101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973666" w14:textId="343F992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8B6807" w14:textId="0BDB625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307963" w14:textId="065A1DF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0A8E340" w14:textId="2687290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532.3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36A55C" w14:textId="5CB75EC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074.72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09504F" w14:textId="75177A9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08.062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AC777D2" w14:textId="55E46F8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53A27C5F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6F651E" w14:textId="479DC29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5673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224EBC" w14:textId="501F393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1241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25756A" w14:textId="295D147F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0AC339C" w14:textId="414E432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2D43548" w14:textId="6AF1144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C42259" w14:textId="2445E01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3.4432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EBB670" w14:textId="3BCEAB4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BC388E" w14:textId="36FF18C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916266F" w14:textId="78FF2FA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187A90" w14:textId="5EB4F21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531.7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D45994" w14:textId="7490183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075.45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46AEB6" w14:textId="7B94C50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08.788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5CA511" w14:textId="286F402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4558F180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3FE7F5" w14:textId="248BF44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0976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727598" w14:textId="60DC68C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4643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76DC10" w14:textId="50B81AD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0.0158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3BAA05" w14:textId="4D2530B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97B9FD" w14:textId="25FBC6C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E4C06F" w14:textId="442FF856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A7F03B0" w14:textId="3F4908A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89C037" w14:textId="7208A7C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E2F83C5" w14:textId="088F399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B34582" w14:textId="7614BB0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522.8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168580" w14:textId="0528E9B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075.69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79871B" w14:textId="1D5BBBD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09.029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EA0058" w14:textId="2100259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25F21566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A5C0490" w14:textId="77B6AFC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5682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E5FFA8" w14:textId="3DED43A1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9FF752" w14:textId="656936A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0391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A4CB8B5" w14:textId="377B45A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13ACC29" w14:textId="4BD0174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FD22F8" w14:textId="184FBF4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3.5112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DDBE8F8" w14:textId="6761E4E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042B0A5" w14:textId="260A1C9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91E85B" w14:textId="783A502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3BEA76" w14:textId="1B59208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532.29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BB5B42" w14:textId="6033CAA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076.59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BB56DE" w14:textId="0061396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09.93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792A954" w14:textId="7C1E882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168687ED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3A252C" w14:textId="2AD13C3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5711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F35DE86" w14:textId="393EB90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1237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1B45E8" w14:textId="79193DC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0395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3E4644" w14:textId="5C44641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DA757F" w14:textId="1A33367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7ACD81" w14:textId="075248D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3.4441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A3D600D" w14:textId="2A0BC04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4422CE" w14:textId="1DEAEE7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0DABA9C" w14:textId="05D3BCC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DCE400" w14:textId="3053AE6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531.65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C5611E" w14:textId="1BE6AC9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077.31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230559" w14:textId="66E278A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10.656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21D0E3" w14:textId="2F58A7A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239DB622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DADD29" w14:textId="7B3D463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1091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1C33BD" w14:textId="6CE0232A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4F35B77" w14:textId="3D8DD4D9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9BB84C1" w14:textId="1399B32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09AE9BF" w14:textId="5C3EB49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6890F4" w14:textId="1F200F9D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FD6B49" w14:textId="6067E9A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FCFE5AF" w14:textId="3ECB7C5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D93C70" w14:textId="0335B4B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0FAB37" w14:textId="00D98BA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530.49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46E02F2" w14:textId="0B2F546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087.00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A044C3" w14:textId="7BEB68F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20.343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6A6D88" w14:textId="4DEB3D7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4D60E1F1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E955E1" w14:textId="220C8EC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lastRenderedPageBreak/>
              <w:t>-2.1102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4D90895" w14:textId="4B17A2D3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209F8D4" w14:textId="61FBDF5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0191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20A5A85" w14:textId="2755AD5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8A9BC0" w14:textId="0062D3F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A02037" w14:textId="0F9B1AB8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55E49F" w14:textId="211AC83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EA2B7F" w14:textId="7A9A5B1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A2D72B" w14:textId="14EED37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CB2CB24" w14:textId="6BE2F3D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530.4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5EB8C4A" w14:textId="60FA148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088.9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9668D0" w14:textId="18DEC4B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22.318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01C380" w14:textId="0E38B8A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601DC41E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F943F59" w14:textId="6C10EA4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1947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2022F33" w14:textId="7B528E0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4861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E8E0A7" w14:textId="54C42420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98FDD33" w14:textId="3A18EC4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D843AD" w14:textId="3C22FA8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89C8EA" w14:textId="59A6DF06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973463" w14:textId="0F91ACF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DF0F8ED" w14:textId="73FEEFB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214FE9F" w14:textId="3ABDDE9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201B4F" w14:textId="5703075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532.29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A7441A" w14:textId="7473347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090.625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5EC9F0E" w14:textId="560E3CA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23.963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1F12CC" w14:textId="7476C79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30F5973B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5AC747" w14:textId="05C6F91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1925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F6F5B7" w14:textId="71DDE94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4874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DE6DED" w14:textId="6B0EAAA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0.0328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F377AF" w14:textId="1DA49C7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D3AA59" w14:textId="5DD0FD9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4506D6" w14:textId="667F54D6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387D29" w14:textId="3EA0372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00AA43A" w14:textId="300BCEB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03E9E2" w14:textId="34051FC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BAF331" w14:textId="0015156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532.25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7393E42" w14:textId="20AD2FA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092.54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C552DA6" w14:textId="6987676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25.8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ACC935" w14:textId="26EA7ED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3EF2BEDC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58CFAC" w14:textId="3D53871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5931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19F64CC" w14:textId="01729A2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1921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776BC2" w14:textId="32A734A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2485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414F394" w14:textId="61894E3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A5D1FF" w14:textId="477FBC4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4D6FC0" w14:textId="0303ADF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3.3679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E10FF3" w14:textId="50B1BDC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3F5E54" w14:textId="55BC751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50B777" w14:textId="03CDAA0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5389896" w14:textId="6300573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543.7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709C414" w14:textId="191D4F0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099.42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49D67F" w14:textId="717F6A5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32.762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B321E0" w14:textId="218C5DB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0E8EC201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E2CD2A2" w14:textId="6245251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5966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641F3C" w14:textId="0C33F268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43AE63" w14:textId="61168AA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2462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A9BB41D" w14:textId="1D5F174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D56F94B" w14:textId="5DF6831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5167B79" w14:textId="6CE97E1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3.4948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1D5BE59" w14:textId="42AED8B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BA6FD5" w14:textId="4B374BB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ECD3959" w14:textId="1978B83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559455" w14:textId="71AD063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545.45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0271597" w14:textId="1F17A1F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100.90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5AA047" w14:textId="232629F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34.246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EAB2E5B" w14:textId="7DF2861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42B80DE6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0A1A01D" w14:textId="52F43EC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5924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F87BD7" w14:textId="45D7066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1938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FCF5AE0" w14:textId="19B207E8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9313EB" w14:textId="3B032F0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B7888B" w14:textId="1B93271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21253B" w14:textId="359F244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3.3754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4EFE470" w14:textId="19C11A7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3B58EF" w14:textId="04B9963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A4D7E1" w14:textId="11FDE50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CF0232" w14:textId="60D1176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546.4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104304" w14:textId="63A1148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102.85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FEE52C" w14:textId="0E1D92D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36.191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DCCBA06" w14:textId="1BCEF53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7A60B66C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7A3219" w14:textId="774D2ED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5956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AD4A33" w14:textId="06F4BC27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E7EDE4" w14:textId="1B45AC08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A62C89D" w14:textId="79C80F3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60E560" w14:textId="547A633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1F8321" w14:textId="5959923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3.4996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096D6F" w14:textId="0325BCE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9C0071" w14:textId="4330409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BC2D97" w14:textId="3B8C80D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C6FF43" w14:textId="1018C69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548.1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5DE222" w14:textId="69526F0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104.23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74565B" w14:textId="2CD5CAB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37.574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314C36" w14:textId="0BCBDE4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1D7B194C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56299A" w14:textId="2E1AD4F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2088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DEFC8A" w14:textId="36EFEC57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E8AEF5" w14:textId="0845604C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1A8D4F" w14:textId="7B87985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601B35" w14:textId="62240CD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2F388F" w14:textId="6D9949A6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15E4B9" w14:textId="1CACC48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ED39B6" w14:textId="22F7364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0410B81" w14:textId="4C0CCC7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6E496A" w14:textId="0C48852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540.5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2C79B4" w14:textId="779E2FB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105.11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F3FC15" w14:textId="20E17C0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38.449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8046D4" w14:textId="69804B9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13DAD5EA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1851E8" w14:textId="2ECD7B2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2091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C44A29" w14:textId="79475839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6DE652" w14:textId="283FAE1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0055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8B16DBB" w14:textId="310BD06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AE96A98" w14:textId="3CA9CFC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6716B5" w14:textId="473592A8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9C3910" w14:textId="4A33EEA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A1958B" w14:textId="3E193AB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3AC991" w14:textId="5B7FB8A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59CB65A" w14:textId="1C03233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540.5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A95E28" w14:textId="061704A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107.11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ECADA9" w14:textId="201F04D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40.451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8777A3E" w14:textId="3823394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0BAE1B0B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63253E" w14:textId="555252C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1532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69AD60" w14:textId="36E8329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4359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2EC15F" w14:textId="33F6801B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4E440A" w14:textId="4BCF13F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9E6C16" w14:textId="40ECDBC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B51CB9" w14:textId="592CF05C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6ECBAC" w14:textId="3496D47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EE2F8F" w14:textId="19B1996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599173" w14:textId="0B19BA9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51D8711" w14:textId="50DD794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548.9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93F759" w14:textId="51FE5E5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121.90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DEE065" w14:textId="0AB2C73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55.24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5ADB39" w14:textId="727CC4A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6FD58BCA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3EFF60" w14:textId="1EB498C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1526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52613AD" w14:textId="39158C3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4338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6D0B8B" w14:textId="0B825B2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0688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9A52109" w14:textId="48CA663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0A639C" w14:textId="3967AD2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8F4E94" w14:textId="16FC38F9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C861DA" w14:textId="10D39D8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06AA76" w14:textId="2D53C38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9474321" w14:textId="367AEA7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BAA748B" w14:textId="6CA7890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548.7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134FAE" w14:textId="73D7BC3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123.5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D8054B" w14:textId="5DD72A2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56.858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775C24A" w14:textId="4221617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3FEBF670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9398A9" w14:textId="61DF797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7401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8BF50C9" w14:textId="08C87E8F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8A4F339" w14:textId="428859F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2085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B501EC" w14:textId="435CF91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9EB341E" w14:textId="25082AB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CEF62B" w14:textId="4CACE80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3.7026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8EFF96" w14:textId="5F0E0F8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D45F7B" w14:textId="0FA90F5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9B33125" w14:textId="68F014F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118F16" w14:textId="3F40743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557.8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48F2AA" w14:textId="7308B48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123.61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D91C330" w14:textId="10D108D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56.953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C6B2E3F" w14:textId="7659CFF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7A649054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EAE6B6" w14:textId="3F43873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7418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70A863" w14:textId="04873AD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1412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B1E191" w14:textId="7AF382F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2072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D9BFAB" w14:textId="7E5968D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A129EC" w14:textId="5A77579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DABF1D0" w14:textId="0428194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3.6214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5DBC9C" w14:textId="7AAE044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5EFB44" w14:textId="0C2A392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C0F6CD" w14:textId="4B85F37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8162A4" w14:textId="398D4C3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556.9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022D91" w14:textId="351B2C7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123.973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9FBA31" w14:textId="3463DED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57.3109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278ED7" w14:textId="3C68B76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4796FA04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A07247A" w14:textId="3CAC4BF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7349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DC77F6" w14:textId="0D40B127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83F6C2E" w14:textId="19AC4939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E73B9E" w14:textId="53B1F0E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C98BC1" w14:textId="63A986C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5FEAB6D" w14:textId="290C4D2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3.6987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EAA1553" w14:textId="00DECD4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3BD6B6" w14:textId="16B5110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F0A2C3" w14:textId="4B1BF20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7004418" w14:textId="1219A71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559.7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433378" w14:textId="2A6037F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125.42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92592B" w14:textId="7ED9620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58.759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E94031" w14:textId="62E8C9A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496FDEE9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20ACB93" w14:textId="278B708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7366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9EBC8D" w14:textId="28CE321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1465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C371D08" w14:textId="69F85CFA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721AFD" w14:textId="370EE23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7CFEB4" w14:textId="7150EE9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007289A" w14:textId="43DFCFD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3.6169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75BA6C8" w14:textId="2B32164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0E7DBE" w14:textId="551928F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D4765B" w14:textId="316D1A7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49EB0A" w14:textId="28EF91A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558.8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5004639" w14:textId="723C4AB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125.735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B116BB" w14:textId="166C9CE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59.0733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A0AC4F" w14:textId="5421DE0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02646C1A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5B4BCD" w14:textId="7917D57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1618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C209AA8" w14:textId="667BF02C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4A57A14" w14:textId="688D65CE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902852" w14:textId="0FB7ABE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57469A" w14:textId="138D443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13541CD" w14:textId="79BF0DEE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F50C72A" w14:textId="5DAE956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AC7544" w14:textId="131474A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9582C7" w14:textId="0D08F59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A80F6AD" w14:textId="1784FD0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555.7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2A1A52" w14:textId="0A37E3A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133.46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FECF30" w14:textId="6274C2D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66.80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8C7B24" w14:textId="1541AEA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7F91A269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7831CA0" w14:textId="3474067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1608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AD911E2" w14:textId="30D83944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5AEA6F1" w14:textId="328FFD1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0978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B19AEA" w14:textId="064CA83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CFE417" w14:textId="6E52484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2B4236" w14:textId="4FC8950D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634F2C" w14:textId="4F2F6E6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9FA6037" w14:textId="68CC566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1BEBAC" w14:textId="7671178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575530E" w14:textId="762A8B6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555.3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5B92A52" w14:textId="1FDA401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134.67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0A16A0E" w14:textId="07ECC99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68.012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5C0942" w14:textId="5B2239D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70FAFB1A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45D6F52" w14:textId="0A1710E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2364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6FE106" w14:textId="54532E3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4584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01C98A" w14:textId="1E8208C3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2E2CE3C" w14:textId="5213096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A26A00D" w14:textId="4276D9A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3D8308" w14:textId="7FE0115D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F5A868" w14:textId="0894AC6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CFFE8BB" w14:textId="35D884B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1A9FED" w14:textId="7937D6F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1ED5E2" w14:textId="0AD440F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559.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7715B3" w14:textId="0FC4C8B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141.41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621BBF" w14:textId="373FE65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74.756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5434F54" w14:textId="6065E23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4D574984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047C87" w14:textId="5030F00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2365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8B14FE" w14:textId="0402B53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4571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51D9B7" w14:textId="1CA5CAA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0408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A8597A1" w14:textId="08C30A6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D413FE" w14:textId="5DD6B9E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25363B" w14:textId="6C85581B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7F2CD2" w14:textId="2036D47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4EDDA7E" w14:textId="3292683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9F8E6BB" w14:textId="65A7BDE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8ACF70F" w14:textId="578B44B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559.63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95A8B19" w14:textId="2269248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143.28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DBBA77A" w14:textId="3A2A5C6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76.624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D89A07A" w14:textId="741F43E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1C47AF44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858A88" w14:textId="530004F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2472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75E3F8" w14:textId="0B462531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9F0BF3F" w14:textId="3567ECA5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AE3D8B" w14:textId="5F36A99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2232872" w14:textId="4325AF1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495F42" w14:textId="7EF82E81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6BA079" w14:textId="2228582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40406E" w14:textId="48818D6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908FB6" w14:textId="7F21F54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940366" w14:textId="22EE1B7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567.0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7D93DA" w14:textId="37288C7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154.06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37582C" w14:textId="2C28493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87.399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72187A" w14:textId="032FEC8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39653DD1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8443A6" w14:textId="5B47172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2471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1502E5" w14:textId="7D6B656D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7E8D54" w14:textId="626F736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0727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B50D49B" w14:textId="02B9952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197629" w14:textId="6F8525E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BBC4F8" w14:textId="549132AE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632C06" w14:textId="65E6D2A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0A2777A" w14:textId="167AE30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C58CEF" w14:textId="1246F9B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4B8D51" w14:textId="3177C4B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566.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5B9EDC" w14:textId="5F8F94F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155.62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9F5677" w14:textId="7CEDB04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88.966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C94808" w14:textId="5C56A17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3AEA1440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A518576" w14:textId="2F1C8E1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1.8122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596E7AD" w14:textId="3DAE22A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.4216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A2EE39" w14:textId="6D14758A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A0695D" w14:textId="093D90D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2C5E634" w14:textId="0FEACC5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A98B5B" w14:textId="4345A4F5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01CEE6" w14:textId="1188FE3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3FA0C5" w14:textId="04CB88A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90088B" w14:textId="6F1D868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42331B" w14:textId="3BEB01A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599.0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23EB48" w14:textId="04B7F10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222.10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42F3E72" w14:textId="32243BF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355.4389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E5B87BC" w14:textId="74BFDFA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4C14649F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75BB73" w14:textId="09E8A65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1.8159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82C08A" w14:textId="5CA3365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.3974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A3D4F1" w14:textId="316E3C2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0715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BE2EDA4" w14:textId="3463FD9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0FF3AE" w14:textId="6C3EDF5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7C2A37" w14:textId="1A07CA69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401549" w14:textId="03E9FB7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51D644" w14:textId="13E45CB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322B56" w14:textId="4CB826D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B17F76C" w14:textId="1A2053D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598.8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8A820C" w14:textId="499020F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223.7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205CD24" w14:textId="67572C2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357.05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FBCF37" w14:textId="2B74B2E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0CCDECF5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5250043" w14:textId="12DA4FC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3414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8260C3" w14:textId="28E7131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5072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9C0E08" w14:textId="209606F4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0948BC0" w14:textId="27E58DD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684881" w14:textId="72195C3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ED94D4" w14:textId="33832F12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81D0D9" w14:textId="3CC4D02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B30AA9E" w14:textId="4699F08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DDFD8FF" w14:textId="33DCCFE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A1A19FE" w14:textId="7D99B86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609.69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311215" w14:textId="5DD8471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235.385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60114E" w14:textId="59E63C2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368.722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75A200" w14:textId="5890907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5BD03F36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DE0C663" w14:textId="65B1938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3441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7DD3C6E" w14:textId="4282C56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5046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AC8E5D" w14:textId="6ADC731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0544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43ED940" w14:textId="21C9C27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A36C9E" w14:textId="370D294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406AF99" w14:textId="2E1CE67A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81ECC0" w14:textId="7904296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45078B" w14:textId="45A0F49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042D3A" w14:textId="7DE04FD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620D9A" w14:textId="4D37F1A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609.5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21A4D6" w14:textId="43971D8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237.159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828AD4" w14:textId="4BAD6CF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370.497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DE0360" w14:textId="4B03C8B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43E8792A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BBA679" w14:textId="11D729A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3492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B8FC62" w14:textId="4C4568A4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0A8725" w14:textId="5F5D427A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1A7E15" w14:textId="563DAED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7112CCF" w14:textId="0BE6286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862D61" w14:textId="130C2901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A97586" w14:textId="2D28C66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1E7177E" w14:textId="3B74C28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9C074A2" w14:textId="479768D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B01EBAF" w14:textId="0907EC2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617.4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0BEC83" w14:textId="7040B39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248.93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49DB4A" w14:textId="5E01174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382.2693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3D256F" w14:textId="6B7CD65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474B77BF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80D00A" w14:textId="2F08FAB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3539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CFC82D" w14:textId="50E1CA39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45A5FCD" w14:textId="4DC613F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0941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E79AE3" w14:textId="57F71F8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903E90" w14:textId="242ABBC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D24A7F" w14:textId="6908E055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CF78E8" w14:textId="1A285E3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96A712" w14:textId="6224852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848BBDD" w14:textId="1AA9ED0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A9C87BD" w14:textId="61BC2BA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617.1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75CBC1" w14:textId="3F8F671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250.24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EAAACE7" w14:textId="23C3839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383.579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68D976" w14:textId="52F5533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10F36B29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9840289" w14:textId="0C0D91E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1.9506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742931" w14:textId="18762AF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.3777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3921AD" w14:textId="4A95944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2021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A27E49C" w14:textId="69B4449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FDB4DA" w14:textId="4A366BF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04A489" w14:textId="43754FF5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AA4ECB7" w14:textId="3DBD76F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CA51BF" w14:textId="20DFD11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05EC4A" w14:textId="07D0B42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5D184AD" w14:textId="62EC03E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626.8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73BB57" w14:textId="5C00B0D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275.755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9243B7" w14:textId="4A3DBC8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09.093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24AB328" w14:textId="07B3786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2727D3E1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C172F1" w14:textId="7E6014F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1.9557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2E35B9" w14:textId="39C4678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.6866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AB33E1" w14:textId="308B4B36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21E62E" w14:textId="7023D57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49E9FE" w14:textId="464C984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A911E6" w14:textId="4255D063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28C724" w14:textId="6327BCF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EDF410" w14:textId="3A6AC0C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27200A1" w14:textId="0F6B7E0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A1C3DD" w14:textId="00C982F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627.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3FF18F" w14:textId="4F01E00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276.43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AD79BF" w14:textId="22E01AD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09.768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550AAA" w14:textId="1F9DC52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747B9087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5E9E0B" w14:textId="68FC473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1.9528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02C840" w14:textId="3CDF507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.4519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C0D4AB" w14:textId="3A4F2E91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F37CCA" w14:textId="7B351EF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8BBA7A9" w14:textId="157E1A7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6944C1" w14:textId="2D743AAB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20831DB" w14:textId="361E01A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87E5584" w14:textId="785873C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7679F8" w14:textId="5C06529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6A95F6" w14:textId="60C4FA1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628.35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988895" w14:textId="3376984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276.725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7EF2DD" w14:textId="489531B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10.062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461B9D" w14:textId="5A112A0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19CB1A95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3A5313" w14:textId="7394053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5545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00288DB" w14:textId="4B831E9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4894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1FE766" w14:textId="3F058750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98D9F0" w14:textId="7E9F419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5583D2" w14:textId="48CCE03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353D7A" w14:textId="65D617EF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E7A6E9F" w14:textId="09FF48C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3B0C4F" w14:textId="04439C5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9B5C27" w14:textId="0872740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4D606EF" w14:textId="78FAC91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632.13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E7B0EEB" w14:textId="0A7CCCE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278.269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EBD4AB" w14:textId="0DCD7FA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11.607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020F51" w14:textId="3D82C6A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5FD64F65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3C4251" w14:textId="7FD5466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1.9582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AE3FCD8" w14:textId="32F8A24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.6697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263490" w14:textId="7A73B7C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0457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00AE7B" w14:textId="1E791DF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3EE9AB" w14:textId="20556DB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1683C2" w14:textId="5F1BB70B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C9D3ED" w14:textId="4DAC076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0C64FC4" w14:textId="67FAC41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2D03CF8" w14:textId="6689041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F94569" w14:textId="3086CCE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627.13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BC0353" w14:textId="1597745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278.283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4DB75B" w14:textId="5455A28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11.621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93B1C9" w14:textId="47A8BD4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25C1C6C8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26F9C2" w14:textId="06DA181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5555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CCA16D" w14:textId="04FF6E7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4886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98569B" w14:textId="15AE2A0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0164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8FD5AB" w14:textId="633CBBA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9F865AE" w14:textId="7F40285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C3F65B2" w14:textId="4B0747E3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152F33E" w14:textId="6F51472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05BF96B" w14:textId="7D6C799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3A730C" w14:textId="339F798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6F5D93" w14:textId="6E36077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632.1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D3A6072" w14:textId="5DCBC6F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280.25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7B1879" w14:textId="67CAA0F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13.590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A91B2F" w14:textId="1441EDA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3E950789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9AB03E" w14:textId="23118F3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4084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A71C18" w14:textId="5405250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4722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DEE651" w14:textId="5E7D9F95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582C9C7" w14:textId="2A5390E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0780C1" w14:textId="3D8CA7A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C363CB8" w14:textId="3DD40951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831A13" w14:textId="1779675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75974A5" w14:textId="6E60DF1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D86F21C" w14:textId="7689DA0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B473F7" w14:textId="5AE8C97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638.7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1D021F6" w14:textId="7935012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289.55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4811E5" w14:textId="6533B4E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22.89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D483A9" w14:textId="330E651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7A7AF5C2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CE0E69A" w14:textId="7A2737A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4057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6886E1" w14:textId="2DC80FA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4662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2B2EBFF" w14:textId="049AFD9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1548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1D55B5" w14:textId="70C5D5E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2BDEC9" w14:textId="17CC73F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8543C7" w14:textId="5AF3921B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CE3904" w14:textId="6C7953C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70E8F6" w14:textId="0500D19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C40CA9" w14:textId="064C01D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A99B91" w14:textId="6F81738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637.85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70AABCE" w14:textId="67D84F3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289.7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73F11A" w14:textId="49BEB0C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23.0479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8EAC93" w14:textId="0E5F24A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4CD68C10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5BCD5C" w14:textId="431BEDD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5607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F43833" w14:textId="2E73CCEA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D1D4AB8" w14:textId="1D65F7D4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FE34A5" w14:textId="5E51956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FAB8D57" w14:textId="4C6F719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0D8879" w14:textId="37F3840A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378DE9" w14:textId="395B46B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B89115C" w14:textId="4356996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3FDB1E" w14:textId="1758FD9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1D7E75" w14:textId="3835AB9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639.45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CB79D5" w14:textId="0B089F1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290.90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CBAF790" w14:textId="0253EC7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24.239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A62F442" w14:textId="33B2802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54C533C5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7C27FA" w14:textId="05D2386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5644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54CAD8" w14:textId="5718C4FB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3C8173" w14:textId="459E274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92D0BF" w14:textId="4A66A00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C88A1EF" w14:textId="12C9FAD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C28D16" w14:textId="5F74E87F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F679B7" w14:textId="0ABEF22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E41C7DA" w14:textId="672E8E0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5EF6A7A" w14:textId="0D557FA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A8ABB6A" w14:textId="422D92B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639.3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E7DF944" w14:textId="2C7D41D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292.625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999328F" w14:textId="55ED84B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25.9633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143C37" w14:textId="5E3888F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79BE4AC3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3C4887" w14:textId="19BA633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411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48BF4E" w14:textId="252B065B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5CC1BC" w14:textId="4CBC1C3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1878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15EE605" w14:textId="5D4F0C2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E884D3" w14:textId="40B7378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52E58E8" w14:textId="7542A51E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140BDD" w14:textId="0DE4807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762FCAB" w14:textId="51D5A23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A5CD898" w14:textId="708D2A8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865D71" w14:textId="0FEDC30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644.3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0C8E366" w14:textId="472F273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300.623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1F1A4E" w14:textId="2CD948C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33.961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94EBBE9" w14:textId="5AA411E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7531A7B0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6762B9" w14:textId="3230DFA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4142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CF13B1" w14:textId="6209FC64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AFDA073" w14:textId="42A8DDAC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0A9718" w14:textId="0C4AF56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5C94AF1" w14:textId="5395B60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640CD7" w14:textId="69DC7193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EE706CD" w14:textId="4B9998D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7CC90C" w14:textId="191D678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A817B7" w14:textId="29DA0AA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F0D4904" w14:textId="02C4401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645.6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DF72191" w14:textId="2BF549B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301.35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1695CBF" w14:textId="46F50E9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34.6885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DDD404" w14:textId="1D1FF50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4225649D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B3B18D" w14:textId="6AAE5F2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1.7599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75E9A6" w14:textId="64F53E9F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11AB7A" w14:textId="6928B48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319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7594FA" w14:textId="3053CD0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D98D34" w14:textId="31352DE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58FBEC6" w14:textId="25042951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90ABB4" w14:textId="2815B63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3B14F7" w14:textId="4161224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BC7F13" w14:textId="418C12C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8D37D3" w14:textId="7CE6427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639.09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AA224C" w14:textId="5983115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302.20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9B4083" w14:textId="2672491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35.539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CCF7C2" w14:textId="05CB6F4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1191FE4D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E1389D" w14:textId="0F82A50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1.7368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651F1B" w14:textId="70C9BA62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793D918" w14:textId="49467139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48E293" w14:textId="1B95637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A35288" w14:textId="0201992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EECE0F" w14:textId="607A9FB4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0FE8E8F" w14:textId="2231BAE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07347A6" w14:textId="6FF011A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C9E68F" w14:textId="09C7FE5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FC2BD3" w14:textId="68F0C76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642.93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4A4AAD3" w14:textId="4A5DEA3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307.88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E71E18" w14:textId="4569E92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41.2205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B9374F" w14:textId="3DDABB4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5B06A611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E745EF5" w14:textId="030CE3B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lastRenderedPageBreak/>
              <w:t>-2.0775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020CBF" w14:textId="212D897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.7296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523AD3B" w14:textId="21EB4A12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961D78B" w14:textId="36A7ECE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C54649" w14:textId="35C218F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82F631" w14:textId="19587CB2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039FD6" w14:textId="3394383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29D32F" w14:textId="0372E9A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779195" w14:textId="1C0F5F1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96B755" w14:textId="63969E2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656.5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F451F8" w14:textId="1CC21DA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331.05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708C3F" w14:textId="220D346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64.392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549C9B6" w14:textId="3AD2C81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7BB4FA62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22EBFFF" w14:textId="452E062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0766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E71C26" w14:textId="066D6AC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.663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89E1A0" w14:textId="10EB595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1678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0A63D2" w14:textId="71F40F6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D8F1F47" w14:textId="4B44F99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A05481" w14:textId="14844359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2E917AE" w14:textId="439338E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18E0680" w14:textId="3C5B7AF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73E7F36" w14:textId="7392DC3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CEBDF8" w14:textId="662D4D2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655.5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AC1756" w14:textId="61328CF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331.10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D24C68" w14:textId="292B397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64.4399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8031FA" w14:textId="3F5DE3A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3FCA4C3F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EDF5D53" w14:textId="6546658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5964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E0E7C2" w14:textId="3704D0F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4579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262824" w14:textId="5B5371AD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CD6D20" w14:textId="5B14D63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699DA5" w14:textId="5AAC95D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04955A3" w14:textId="50F5383E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53CB13" w14:textId="3566D44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83A6CAB" w14:textId="3AEE7B8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5C8FC33" w14:textId="589743E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F0FF170" w14:textId="4C30905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662.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64E4D9" w14:textId="6B4E21A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335.4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429F74D" w14:textId="218134F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68.748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01A008D" w14:textId="5531CD7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04C40182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0AFE927" w14:textId="2129027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5966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29D3C6" w14:textId="3432C79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4535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F0F4F7" w14:textId="5DE26CF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0994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4F50EF" w14:textId="2DCC38D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5F6FF4" w14:textId="1FCDE24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692727" w14:textId="668D7BDA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4FF718" w14:textId="5A681DA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ECFAAA7" w14:textId="7EFE3DB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AE7349" w14:textId="08ECFE2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63364A" w14:textId="2BB8F7A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662.33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E61D35" w14:textId="67587F2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336.663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984BAC" w14:textId="47F34AB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70.001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E888A5" w14:textId="38281E7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7FE0AB89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E2EF0C" w14:textId="243D03E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6009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2EFE0E" w14:textId="048C1D66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6F50FF" w14:textId="38B269B5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991FF14" w14:textId="3AC9C40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606D96" w14:textId="357A227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750BFA" w14:textId="22D0CC3E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251364" w14:textId="71C687D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A753C3" w14:textId="4E49967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BE5131" w14:textId="330F2DF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BE10F75" w14:textId="2B42E78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669.1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1D759A" w14:textId="1720A46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346.21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D3DC74" w14:textId="640C797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79.555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5627FDD" w14:textId="1638063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0CCFEDF0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E76AD27" w14:textId="32C1F59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6008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0FC2036" w14:textId="51F48597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C67A2F" w14:textId="04921FD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136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10089E" w14:textId="3E17281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9647FA" w14:textId="756A3E4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1048F9" w14:textId="47960069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51AEEC" w14:textId="1A21229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9E03834" w14:textId="1362AB9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55DD204" w14:textId="506367F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45827F" w14:textId="2BCDA72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668.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BCB1C8" w14:textId="60AAC35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346.80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263DD76" w14:textId="2AB41B8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80.142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B5FA48" w14:textId="0EA533A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6937BF34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0D498B" w14:textId="0DC86C9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1.9041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4C2374" w14:textId="1318A40B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E74072" w14:textId="2FEEEE6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451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438C480" w14:textId="35C74A9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694F4F" w14:textId="592FA76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DF20AB2" w14:textId="4EFFE835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2389E79" w14:textId="4EE7954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2DE963" w14:textId="76DC8D5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D92CF57" w14:textId="740975F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EFE47F" w14:textId="543D1FF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664.3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3619D6" w14:textId="3A2DC4A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348.78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318823" w14:textId="658A382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82.1219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0CAFF14" w14:textId="7677F35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6D1B0211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6E05120" w14:textId="069D174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1.9645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0697E5" w14:textId="4C85F23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.7617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F90EDAB" w14:textId="12D2649F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C0753E" w14:textId="2A038FC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B228D7B" w14:textId="7377506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499711" w14:textId="7E5D8044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6B7891" w14:textId="39CE1FD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851FFA" w14:textId="701AC89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727A51" w14:textId="21D57FD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C3E00C3" w14:textId="4C9F0BA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671.2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C1C82C9" w14:textId="18923EE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354.49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3398FD" w14:textId="3C46FE9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87.834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88A008" w14:textId="109011F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59F097BC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29893EB" w14:textId="10BC92D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1.9744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0C1A5F" w14:textId="4C9A98D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.6909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1E55BC" w14:textId="71540E1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1541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66B8E1" w14:textId="03D894A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DD517F" w14:textId="0257F13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A03185" w14:textId="2909468B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060EB7" w14:textId="00D0A4D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51E805" w14:textId="48D1C39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3BFC07" w14:textId="26BE6D1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ED89855" w14:textId="3D80D5E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670.39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5ACE0FA" w14:textId="321546F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354.79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CC0F76E" w14:textId="1260D98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88.128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92B3AE" w14:textId="01C136F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4C9D25F1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199A77" w14:textId="0550A80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1.9028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2BC6F2" w14:textId="09C388BE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7B9F591" w14:textId="49840AD3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80EEB20" w14:textId="5761786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B3B6BC" w14:textId="2D6EF26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9CE2D0" w14:textId="2AAD45D6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712070B" w14:textId="73C3F38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D88797" w14:textId="5FC0450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9E67073" w14:textId="7274A0F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ACAD17E" w14:textId="001D164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671.73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3F1CE1" w14:textId="698A5A5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361.4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18A58F" w14:textId="4871E67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94.817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BABBCCA" w14:textId="3B6FE9F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3DCC2551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E8696B9" w14:textId="32F423C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1.927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9FC401" w14:textId="5D6EE37C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7CA7BC7" w14:textId="36ECBBB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3924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910487" w14:textId="23462FA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B976431" w14:textId="7CF31AF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93FFFB3" w14:textId="21120CAE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D757274" w14:textId="2C9AA0B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D1331D" w14:textId="43E6F9D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3A93D9" w14:textId="5FA4D5F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BC30EAE" w14:textId="40562BB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677.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4E03024" w14:textId="44B2B72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377.63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8CF353" w14:textId="3416ED0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10.971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91312C" w14:textId="3B753EF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2C2B8ABB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5470E37" w14:textId="772CF2D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1.907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4AF2EE" w14:textId="2EF405A5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C1F6EA" w14:textId="7493B7F7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C847C8" w14:textId="71E9C0A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DEFB4B9" w14:textId="704A5B6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C7E8CEA" w14:textId="1BC9FB84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EA5C0F" w14:textId="34DC81B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B5A84D" w14:textId="6EECCAF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797F4B" w14:textId="385F307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0D86485" w14:textId="48E18C2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683.0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891D386" w14:textId="6C70634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386.18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B4F6DB8" w14:textId="55B2CFD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19.520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967137" w14:textId="45C9E3B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5FB55D9C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0F52EA" w14:textId="5DB8AB2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1095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AFFD97" w14:textId="5CE8D00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.6839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D162D4D" w14:textId="1B75FD3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309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EA45DB" w14:textId="171B5F5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579008" w14:textId="022CEA9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9B145D" w14:textId="0B018EC9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66F08A" w14:textId="726416F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80FA241" w14:textId="1F299C5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42AF62" w14:textId="2D4F75A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6FCA4F" w14:textId="63038F1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701.8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CD9742" w14:textId="7E94FC3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413.63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BC8A745" w14:textId="4A5CFD2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46.9743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BB0172" w14:textId="0A32615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15D992CD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2E841E" w14:textId="3767B01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2024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73E627" w14:textId="33208B3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.9283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2501243" w14:textId="3C32765A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A7961A1" w14:textId="4D9D42F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85F83CD" w14:textId="68E02DF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ED29007" w14:textId="17B89241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7A8890" w14:textId="4775E27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BB1439D" w14:textId="35D09BD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8644FB3" w14:textId="381146B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274F3C8" w14:textId="5F38F1E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702.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49D7D3C" w14:textId="0B35CDD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415.615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EC2EC4C" w14:textId="1FC089B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48.953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BE4B84" w14:textId="571673D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6CFC664D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1E5F502" w14:textId="7594E4D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2091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D2E7BC" w14:textId="63B138B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.887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848FF4" w14:textId="4FDDD5C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0808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D2D0EA" w14:textId="7C14D13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612E31" w14:textId="135E194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A15614" w14:textId="7402EFBF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5DE12D" w14:textId="56DDEF6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7E76172" w14:textId="4F32EB8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5CB1770" w14:textId="3C73CAA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C45952" w14:textId="0377F7A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702.5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5BD81A" w14:textId="1EF4A69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417.16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1F39CD" w14:textId="12D8C59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50.50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577615" w14:textId="0FFC90E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197496C1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76818A" w14:textId="068333A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1088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8BFE5E" w14:textId="5EFDC1B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.8444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4F3F195" w14:textId="53B23160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0332E2" w14:textId="567F4F2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871D3C" w14:textId="4B0E497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387044" w14:textId="55868CE4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42B139" w14:textId="0BA3935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F99F76" w14:textId="7C720B5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5DFD7F9" w14:textId="03550F8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1387EA" w14:textId="015B411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705.1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468597" w14:textId="7F347AE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418.24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C1FD244" w14:textId="4A253D5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51.579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123BEB" w14:textId="5CE4D88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3A4459A0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F2B4A3" w14:textId="3F1B3F7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0485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4496FC8" w14:textId="316BB16F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D34AF3" w14:textId="7384D97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5197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88BF63F" w14:textId="529641D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079ECE7" w14:textId="5FF651A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B5B4AE" w14:textId="02FD4BCD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CF97E8" w14:textId="7058885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E94D1C2" w14:textId="4262BB1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080048" w14:textId="42719F6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16FCAD" w14:textId="3386CF1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702.6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212343" w14:textId="56A3B6A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423.249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76028F9" w14:textId="14BB42C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56.587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586216" w14:textId="084CE72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6AECCA93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794466" w14:textId="71892B4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0557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659DAA6" w14:textId="7D1B3B9D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A81DE1F" w14:textId="57EDBB50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2DA171" w14:textId="5B9A573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6DAAEC" w14:textId="64819ED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70536E9" w14:textId="3516E640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CBC54F" w14:textId="2F7D419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2DC3E8B" w14:textId="4405BFC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7A64462" w14:textId="04E5B39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DE8BB54" w14:textId="3EF38A0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711.4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91EE48" w14:textId="21D9CAA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438.96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1AA7D32" w14:textId="5F8DB58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72.3039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C523811" w14:textId="5C086D6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452CD52B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2937BD4" w14:textId="543B9CB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1.7845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5E09937" w14:textId="529A5061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A76667D" w14:textId="635F80A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5778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CBEC6A4" w14:textId="5145272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947CA42" w14:textId="2C6841A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77FFABD" w14:textId="6A67831C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17D08A" w14:textId="461651A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0BF6D8" w14:textId="0A55A26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9B63C15" w14:textId="5C8DB3D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0309686" w14:textId="05F1EF8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724.33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1E0E00" w14:textId="7249DED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460.66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E5C0E7" w14:textId="1D899A4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94.0053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1270D4" w14:textId="788EE35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7FAA9AA0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55FF191" w14:textId="311B5D3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321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FAD27B" w14:textId="045E713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1.8793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A562F6" w14:textId="420370B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2212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22C6F4" w14:textId="0031C9B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271ADF" w14:textId="6C26B25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0F3B5F" w14:textId="1F5DE250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C4F86B6" w14:textId="063CEFF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5CCCAB" w14:textId="5FB2668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7EFFE0" w14:textId="5D08574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5D17848" w14:textId="685ACF4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734.03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FEEFD4" w14:textId="38474D9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476.06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F120F9" w14:textId="62748A2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609.4023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9436BB" w14:textId="621D8A3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58B048C4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7570C1" w14:textId="7A0706A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3157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B5F584" w14:textId="39EA998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.0022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432A1FF" w14:textId="186C7FDB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D710EF" w14:textId="62D2F4D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A2CF955" w14:textId="6296A34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695F4B" w14:textId="3A733A7B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DAE11E" w14:textId="36B4547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A4E3F9" w14:textId="405490D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9EFAB41" w14:textId="5D10D87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1F5578" w14:textId="399E2DC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735.6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8A62F0" w14:textId="6B05DF8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477.29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A5FF64" w14:textId="2E0FB18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610.628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335221" w14:textId="638B1CE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57351FE0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06076B" w14:textId="137C8B0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1.682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31CF30" w14:textId="4475FBCD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EEA02D" w14:textId="18AE23CE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755F05" w14:textId="4D4B895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7E950F" w14:textId="65180B1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AF6804" w14:textId="1DFB5A83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B9D850" w14:textId="6EB7772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54536C4" w14:textId="798BB56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ADB0A66" w14:textId="24491C7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7624101" w14:textId="38E3738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737.0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3B6DC2" w14:textId="6EF1C3D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484.14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B5C0E9" w14:textId="6ACDABD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617.4845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17FF52" w14:textId="5EFD639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64910BD6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F3391F" w14:textId="5C5ABBD0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1.9453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B8AB1C" w14:textId="46DB5987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52DD20D" w14:textId="6EFE891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7571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889C0F" w14:textId="383D752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DE1439" w14:textId="3F397A1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BA79B9" w14:textId="5853CA07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547D4E" w14:textId="2226529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709407" w14:textId="1F02E3A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E44FDC" w14:textId="2D62192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772A36" w14:textId="3C67642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753.25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B63E7D" w14:textId="17B8015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514.509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78EDC1" w14:textId="0B0B079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647.847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5E86A16" w14:textId="565E85D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47B0B6E8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7C927A" w14:textId="17E4EAFA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0318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8C9596" w14:textId="50FED79D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E5D104" w14:textId="5B91A8D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5958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7EE45B" w14:textId="12B5145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0B7F95" w14:textId="09F3598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DAB7CC" w14:textId="6C947AC8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6117CD" w14:textId="017DAF8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E493BF" w14:textId="2D20305D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F679AF" w14:textId="128422A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563084" w14:textId="404F1AD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758.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159B6C9" w14:textId="09AB276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527.59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53F85A" w14:textId="7755393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660.935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A4345AC" w14:textId="69E16B4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6D49D59C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416019D" w14:textId="4F24CF6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1.9289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77AC97" w14:textId="5E012AC5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7BCDE7" w14:textId="4448E0B3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A421A0" w14:textId="4D14895E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CC56FE" w14:textId="1F38F8D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99072C9" w14:textId="1E939E14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DE658B" w14:textId="45392AA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69EC69" w14:textId="4F18876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D940471" w14:textId="7FDE4DA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2763D6" w14:textId="1FBA9E1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771.5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E715E1C" w14:textId="6D36C88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551.0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36C01A" w14:textId="6037652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684.3785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C39FF5A" w14:textId="47FE216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03E8CA53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BA2ED4" w14:textId="714E2CF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1.8724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E35B98" w14:textId="47BC3F3B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5D5A173" w14:textId="5A55A707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2E954D" w14:textId="422C612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6F842B" w14:textId="192032B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50D353" w14:textId="62FFF3FE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A57AF5" w14:textId="0181F18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ED12EFE" w14:textId="7DA55D8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1F80CF2" w14:textId="54A6D75F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BA7F81" w14:textId="2A4F710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774.5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288826" w14:textId="615A4B9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555.079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42EFA7B" w14:textId="70E31CF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688.41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8AADD6" w14:textId="0385258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661F7311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0A488F" w14:textId="1BBF7E6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1628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52A4FB4" w14:textId="31613414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8FC582" w14:textId="0A63464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.7581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8BFFCA" w14:textId="38F86AA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749DA2C" w14:textId="42EA5B0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6EB4A0" w14:textId="140EDA8F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0855D9" w14:textId="69505CE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089987" w14:textId="40FE313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C9A709" w14:textId="38DAF73C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76C440B" w14:textId="7DF5D851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786.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52F987C" w14:textId="60B6B115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579.209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98119D" w14:textId="7435060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712.5473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B824095" w14:textId="59A4A648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  <w:tr w:rsidR="45A85C58" w14:paraId="40BFAA4B" w14:textId="77777777" w:rsidTr="007D4B49">
        <w:trPr>
          <w:trHeight w:val="285"/>
        </w:trPr>
        <w:tc>
          <w:tcPr>
            <w:tcW w:w="72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1B46AD" w14:textId="15AF03E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.0889</w:t>
            </w:r>
          </w:p>
        </w:tc>
        <w:tc>
          <w:tcPr>
            <w:tcW w:w="6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91CE38D" w14:textId="506E24EA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2E500D" w14:textId="325B24ED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1AF2EA" w14:textId="62433CF3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CFFF0B" w14:textId="66D594F2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0D06ED3" w14:textId="1F3BF1FA" w:rsidR="66B52F10" w:rsidRPr="007D4B49" w:rsidRDefault="66B52F10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27AB77" w14:textId="76CF1EC9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B1D596E" w14:textId="49A2AE1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8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AF9E73" w14:textId="292A195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7DC7F4" w14:textId="5111A5DB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-2806.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46C413" w14:textId="089E8837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5617.60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CB6552" w14:textId="07009AB4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750.945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8C3869" w14:textId="10DA7C26" w:rsidR="45A85C58" w:rsidRPr="007D4B49" w:rsidRDefault="45A85C58" w:rsidP="007D4B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7D4B49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</w:tr>
    </w:tbl>
    <w:p w14:paraId="5E6CEA23" w14:textId="0BEA6BE7" w:rsidR="008733E8" w:rsidRDefault="008733E8" w:rsidP="45A85C58">
      <w:pPr>
        <w:shd w:val="clear" w:color="auto" w:fill="FFFFFF" w:themeFill="background1"/>
        <w:spacing w:after="160"/>
        <w:rPr>
          <w:color w:val="0070C0"/>
        </w:rPr>
      </w:pPr>
    </w:p>
    <w:p w14:paraId="45A107B1" w14:textId="77777777" w:rsidR="008733E8" w:rsidRDefault="008733E8">
      <w:pPr>
        <w:shd w:val="clear" w:color="auto" w:fill="FFFFFF"/>
        <w:spacing w:after="160"/>
        <w:rPr>
          <w:color w:val="0070C0"/>
        </w:rPr>
      </w:pPr>
    </w:p>
    <w:p w14:paraId="1D1DD15D" w14:textId="77777777" w:rsidR="00CC73CA" w:rsidRDefault="008733E8" w:rsidP="79FAB64E">
      <w:pPr>
        <w:shd w:val="clear" w:color="auto" w:fill="FFFFFF" w:themeFill="background1"/>
        <w:spacing w:after="160"/>
        <w:rPr>
          <w:b/>
          <w:bCs/>
          <w:i/>
          <w:iCs/>
          <w:color w:val="0070C0"/>
        </w:rPr>
      </w:pPr>
      <w:r w:rsidRPr="45A85C58">
        <w:rPr>
          <w:b/>
          <w:bCs/>
          <w:i/>
          <w:iCs/>
          <w:color w:val="0070C0"/>
        </w:rPr>
        <w:t>​​</w:t>
      </w:r>
    </w:p>
    <w:p w14:paraId="3B9173A0" w14:textId="77777777" w:rsidR="00CC73CA" w:rsidRDefault="00CC73CA">
      <w:pPr>
        <w:rPr>
          <w:b/>
          <w:bCs/>
          <w:i/>
          <w:iCs/>
          <w:color w:val="0070C0"/>
        </w:rPr>
      </w:pPr>
      <w:r>
        <w:rPr>
          <w:b/>
          <w:bCs/>
          <w:i/>
          <w:iCs/>
          <w:color w:val="0070C0"/>
        </w:rPr>
        <w:br w:type="page"/>
      </w:r>
    </w:p>
    <w:p w14:paraId="1BBA249D" w14:textId="0FF48B82" w:rsidR="007236AA" w:rsidRPr="004255D0" w:rsidRDefault="002C4394" w:rsidP="79FAB64E">
      <w:pPr>
        <w:shd w:val="clear" w:color="auto" w:fill="FFFFFF" w:themeFill="background1"/>
        <w:spacing w:after="160"/>
        <w:rPr>
          <w:color w:val="0070C0"/>
        </w:rPr>
      </w:pPr>
      <w:r w:rsidRPr="004255D0">
        <w:rPr>
          <w:b/>
          <w:bCs/>
          <w:color w:val="0070C0"/>
        </w:rPr>
        <w:lastRenderedPageBreak/>
        <w:t>Appendix</w:t>
      </w:r>
      <w:r w:rsidR="008733E8" w:rsidRPr="004255D0">
        <w:rPr>
          <w:b/>
          <w:bCs/>
          <w:color w:val="0070C0"/>
        </w:rPr>
        <w:t xml:space="preserve"> S</w:t>
      </w:r>
      <w:r w:rsidR="71B2A532" w:rsidRPr="004255D0">
        <w:rPr>
          <w:b/>
          <w:bCs/>
          <w:color w:val="0070C0"/>
        </w:rPr>
        <w:t>3</w:t>
      </w:r>
      <w:r w:rsidR="008733E8" w:rsidRPr="004255D0">
        <w:rPr>
          <w:b/>
          <w:bCs/>
          <w:color w:val="0070C0"/>
        </w:rPr>
        <w:t>: Data for the top 100</w:t>
      </w:r>
      <w:r w:rsidR="00CB4DC9">
        <w:rPr>
          <w:b/>
          <w:bCs/>
          <w:color w:val="0070C0"/>
        </w:rPr>
        <w:t xml:space="preserve"> reptile</w:t>
      </w:r>
      <w:r w:rsidR="008733E8" w:rsidRPr="004255D0">
        <w:rPr>
          <w:b/>
          <w:bCs/>
          <w:color w:val="0070C0"/>
        </w:rPr>
        <w:t xml:space="preserve"> species that were most viewed on Wikipedia. ED score stands for Evolutionary Distinctiveness score (see Methods).</w:t>
      </w:r>
    </w:p>
    <w:tbl>
      <w:tblPr>
        <w:tblW w:w="9311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525"/>
        <w:gridCol w:w="981"/>
        <w:gridCol w:w="964"/>
        <w:gridCol w:w="1088"/>
        <w:gridCol w:w="986"/>
        <w:gridCol w:w="373"/>
        <w:gridCol w:w="709"/>
        <w:gridCol w:w="992"/>
        <w:gridCol w:w="850"/>
        <w:gridCol w:w="993"/>
        <w:gridCol w:w="850"/>
      </w:tblGrid>
      <w:tr w:rsidR="45A85C58" w14:paraId="063A3ADE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A62E9D1" w14:textId="607A38DA" w:rsidR="45A85C58" w:rsidRDefault="45A85C58" w:rsidP="45A85C58">
            <w:r w:rsidRPr="45A85C58">
              <w:rPr>
                <w:rFonts w:ascii="Aptos Narrow" w:eastAsia="Aptos Narrow" w:hAnsi="Aptos Narrow" w:cs="Aptos Narrow"/>
                <w:color w:val="000000" w:themeColor="text1"/>
              </w:rPr>
              <w:t>Rank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D33F8D" w14:textId="43FE9700" w:rsidR="45A85C58" w:rsidRDefault="45A85C58" w:rsidP="45A85C58">
            <w:r w:rsidRPr="45A85C58">
              <w:rPr>
                <w:rFonts w:ascii="Aptos Narrow" w:eastAsia="Aptos Narrow" w:hAnsi="Aptos Narrow" w:cs="Aptos Narrow"/>
                <w:color w:val="000000" w:themeColor="text1"/>
              </w:rPr>
              <w:t>Binomial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5FA25D" w14:textId="73A13509" w:rsidR="45A85C58" w:rsidRDefault="45A85C58" w:rsidP="45A85C58">
            <w:r w:rsidRPr="45A85C58">
              <w:rPr>
                <w:rFonts w:ascii="Aptos Narrow" w:eastAsia="Aptos Narrow" w:hAnsi="Aptos Narrow" w:cs="Aptos Narrow"/>
                <w:color w:val="000000" w:themeColor="text1"/>
              </w:rPr>
              <w:t>Red List Category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D031AC0" w14:textId="4F78E1F5" w:rsidR="45A85C58" w:rsidRDefault="45A85C58" w:rsidP="45A85C58">
            <w:r w:rsidRPr="45A85C58">
              <w:rPr>
                <w:rFonts w:ascii="Aptos Narrow" w:eastAsia="Aptos Narrow" w:hAnsi="Aptos Narrow" w:cs="Aptos Narrow"/>
                <w:color w:val="000000" w:themeColor="text1"/>
              </w:rPr>
              <w:t>Order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416C2F1" w14:textId="4A4253D4" w:rsidR="45A85C58" w:rsidRDefault="45A85C58" w:rsidP="45A85C58">
            <w:r w:rsidRPr="45A85C58">
              <w:rPr>
                <w:rFonts w:ascii="Aptos Narrow" w:eastAsia="Aptos Narrow" w:hAnsi="Aptos Narrow" w:cs="Aptos Narrow"/>
                <w:color w:val="000000" w:themeColor="text1"/>
              </w:rPr>
              <w:t>Family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20ADAA2" w14:textId="7897EB82" w:rsidR="45A85C58" w:rsidRDefault="45A85C58" w:rsidP="45A85C58">
            <w:r w:rsidRPr="45A85C58">
              <w:rPr>
                <w:rFonts w:ascii="Aptos Narrow" w:eastAsia="Aptos Narrow" w:hAnsi="Aptos Narrow" w:cs="Aptos Narrow"/>
                <w:color w:val="000000" w:themeColor="text1"/>
              </w:rPr>
              <w:t>ED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C659170" w14:textId="540EEE41" w:rsidR="45A85C58" w:rsidRDefault="00F435C1" w:rsidP="45A85C58">
            <w:r>
              <w:rPr>
                <w:rFonts w:ascii="Aptos Narrow" w:eastAsia="Aptos Narrow" w:hAnsi="Aptos Narrow" w:cs="Aptos Narrow"/>
                <w:color w:val="000000" w:themeColor="text1"/>
              </w:rPr>
              <w:t xml:space="preserve">No. </w:t>
            </w:r>
            <w:r w:rsidR="45A85C58" w:rsidRPr="45A85C58">
              <w:rPr>
                <w:rFonts w:ascii="Aptos Narrow" w:eastAsia="Aptos Narrow" w:hAnsi="Aptos Narrow" w:cs="Aptos Narrow"/>
                <w:color w:val="000000" w:themeColor="text1"/>
              </w:rPr>
              <w:t>of studies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50E40F" w14:textId="5F417D58" w:rsidR="45A85C58" w:rsidRDefault="45A85C58" w:rsidP="45A85C58">
            <w:r w:rsidRPr="45A85C58">
              <w:rPr>
                <w:rFonts w:ascii="Aptos Narrow" w:eastAsia="Aptos Narrow" w:hAnsi="Aptos Narrow" w:cs="Aptos Narrow"/>
                <w:color w:val="000000" w:themeColor="text1"/>
              </w:rPr>
              <w:t>Wikipedia page views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2DE6C6" w14:textId="2371DDF6" w:rsidR="45A85C58" w:rsidRDefault="45A85C58" w:rsidP="45A85C58">
            <w:r w:rsidRPr="45A85C58">
              <w:rPr>
                <w:rFonts w:ascii="Aptos Narrow" w:eastAsia="Aptos Narrow" w:hAnsi="Aptos Narrow" w:cs="Aptos Narrow"/>
                <w:color w:val="000000" w:themeColor="text1"/>
              </w:rPr>
              <w:t>Insular/</w:t>
            </w:r>
            <w:r>
              <w:br/>
            </w:r>
            <w:r w:rsidRPr="45A85C58">
              <w:rPr>
                <w:rFonts w:ascii="Aptos Narrow" w:eastAsia="Aptos Narrow" w:hAnsi="Aptos Narrow" w:cs="Aptos Narrow"/>
                <w:color w:val="000000" w:themeColor="text1"/>
              </w:rPr>
              <w:t>endemic (yes</w:t>
            </w:r>
            <w:r w:rsidR="00F435C1">
              <w:rPr>
                <w:rFonts w:ascii="Aptos Narrow" w:eastAsia="Aptos Narrow" w:hAnsi="Aptos Narrow" w:cs="Aptos Narrow"/>
                <w:color w:val="000000" w:themeColor="text1"/>
              </w:rPr>
              <w:t>/</w:t>
            </w:r>
            <w:r w:rsidRPr="45A85C58">
              <w:rPr>
                <w:rFonts w:ascii="Aptos Narrow" w:eastAsia="Aptos Narrow" w:hAnsi="Aptos Narrow" w:cs="Aptos Narrow"/>
                <w:color w:val="000000" w:themeColor="text1"/>
              </w:rPr>
              <w:t>no)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2C2343" w14:textId="63B81B82" w:rsidR="45A85C58" w:rsidRDefault="45A85C58" w:rsidP="45A85C58">
            <w:pPr>
              <w:rPr>
                <w:rFonts w:ascii="Aptos Narrow" w:eastAsia="Aptos Narrow" w:hAnsi="Aptos Narrow" w:cs="Aptos Narrow"/>
                <w:color w:val="000000" w:themeColor="text1"/>
              </w:rPr>
            </w:pPr>
            <w:r w:rsidRPr="45A85C58">
              <w:rPr>
                <w:rFonts w:ascii="Aptos Narrow" w:eastAsia="Aptos Narrow" w:hAnsi="Aptos Narrow" w:cs="Aptos Narrow"/>
                <w:color w:val="000000" w:themeColor="text1"/>
              </w:rPr>
              <w:t>Venomous (yes</w:t>
            </w:r>
            <w:r w:rsidR="019B40AE" w:rsidRPr="45A85C58">
              <w:rPr>
                <w:rFonts w:ascii="Aptos Narrow" w:eastAsia="Aptos Narrow" w:hAnsi="Aptos Narrow" w:cs="Aptos Narrow"/>
                <w:color w:val="000000" w:themeColor="text1"/>
              </w:rPr>
              <w:t>,</w:t>
            </w:r>
            <w:r w:rsidRPr="45A85C58">
              <w:rPr>
                <w:rFonts w:ascii="Aptos Narrow" w:eastAsia="Aptos Narrow" w:hAnsi="Aptos Narrow" w:cs="Aptos Narrow"/>
                <w:color w:val="000000" w:themeColor="text1"/>
              </w:rPr>
              <w:t xml:space="preserve"> no</w:t>
            </w:r>
            <w:r w:rsidR="3EE2D512" w:rsidRPr="45A85C58">
              <w:rPr>
                <w:rFonts w:ascii="Aptos Narrow" w:eastAsia="Aptos Narrow" w:hAnsi="Aptos Narrow" w:cs="Aptos Narrow"/>
                <w:color w:val="000000" w:themeColor="text1"/>
              </w:rPr>
              <w:t>, unknown</w:t>
            </w:r>
            <w:r w:rsidRPr="45A85C58">
              <w:rPr>
                <w:rFonts w:ascii="Aptos Narrow" w:eastAsia="Aptos Narrow" w:hAnsi="Aptos Narrow" w:cs="Aptos Narrow"/>
                <w:color w:val="000000" w:themeColor="text1"/>
              </w:rPr>
              <w:t>)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FD00BB" w14:textId="3A859BA0" w:rsidR="45A85C58" w:rsidRDefault="45A85C58" w:rsidP="45A85C58">
            <w:r w:rsidRPr="45A85C58">
              <w:rPr>
                <w:rFonts w:ascii="Aptos Narrow" w:eastAsia="Aptos Narrow" w:hAnsi="Aptos Narrow" w:cs="Aptos Narrow"/>
                <w:color w:val="000000" w:themeColor="text1"/>
              </w:rPr>
              <w:t>Max</w:t>
            </w:r>
            <w:r w:rsidR="4F59B8F9" w:rsidRPr="45A85C58">
              <w:rPr>
                <w:rFonts w:ascii="Aptos Narrow" w:eastAsia="Aptos Narrow" w:hAnsi="Aptos Narrow" w:cs="Aptos Narrow"/>
                <w:color w:val="000000" w:themeColor="text1"/>
              </w:rPr>
              <w:t>.</w:t>
            </w:r>
            <w:r w:rsidRPr="45A85C58">
              <w:rPr>
                <w:rFonts w:ascii="Aptos Narrow" w:eastAsia="Aptos Narrow" w:hAnsi="Aptos Narrow" w:cs="Aptos Narrow"/>
                <w:color w:val="000000" w:themeColor="text1"/>
              </w:rPr>
              <w:t xml:space="preserve"> body mass (g)</w:t>
            </w:r>
          </w:p>
        </w:tc>
      </w:tr>
      <w:tr w:rsidR="45A85C58" w14:paraId="01DB0A26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A3A109" w14:textId="3E38677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FFC347" w14:textId="1796C70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Varanus komodoensi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43F268" w14:textId="5F84B57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Vulnerable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4A5AD94" w14:textId="2CD03EF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9E2F91" w14:textId="6CF6C24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Varan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4B5211" w14:textId="49DA813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EC8B1DF" w14:textId="56500F4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F63FB4" w14:textId="25A6007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7318871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6F8B4B" w14:textId="589BC4B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EF7E6C" w14:textId="7AE7F19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CB09FF" w14:textId="04154B2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09647.8</w:t>
            </w:r>
          </w:p>
        </w:tc>
      </w:tr>
      <w:tr w:rsidR="45A85C58" w14:paraId="3F635F71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E32539" w14:textId="59BB132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59BEAE" w14:textId="5DA170B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Dendroaspis polylepi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828277" w14:textId="2ABF532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6D9112" w14:textId="2C7B3CE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2968B79" w14:textId="76E4B25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Elap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15ED6E" w14:textId="40E280A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3BC8AB" w14:textId="6A48732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E6F43E2" w14:textId="0A036F7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4399833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ADF0D1" w14:textId="14159B9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9F85882" w14:textId="6624C4E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2BA462F" w14:textId="342082B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8213.6</w:t>
            </w:r>
          </w:p>
        </w:tc>
      </w:tr>
      <w:tr w:rsidR="45A85C58" w14:paraId="62CD1E3C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2589F37" w14:textId="3A08C7B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A8D123" w14:textId="13845BD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Ophiophagus hannah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895D1F" w14:textId="18BABC8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Vulnerable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F47C55" w14:textId="0BBCB71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F19727" w14:textId="6181286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Elap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AABF281" w14:textId="0CCF72F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E944AD6" w14:textId="32A4BEB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83619A" w14:textId="61A56D4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4169811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F785A3" w14:textId="18ED732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2B03D94" w14:textId="7327282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61AA94" w14:textId="17F703B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7723.3</w:t>
            </w:r>
          </w:p>
        </w:tc>
      </w:tr>
      <w:tr w:rsidR="45A85C58" w14:paraId="5B1651AF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D4F33B" w14:textId="0C96FE7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9E70062" w14:textId="5EEC1C1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rocodylus porosu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24A3DA" w14:textId="6C610D8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AD912E7" w14:textId="268F9DE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rocodili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FA7E39" w14:textId="7FD7FA7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rocodyl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F737D5" w14:textId="2927E5F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D1EE37" w14:textId="7605B5E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AA5DEB" w14:textId="762EC37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3954281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D11030" w14:textId="709C3F5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CA6081" w14:textId="3BF5609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61E8D2" w14:textId="39911C3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50000</w:t>
            </w:r>
          </w:p>
        </w:tc>
      </w:tr>
      <w:tr w:rsidR="45A85C58" w14:paraId="2E5D6D2F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EA60DE" w14:textId="3CB9029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A6EC09" w14:textId="295869A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Agkistrodon piscivoru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D10259A" w14:textId="3E6A868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1188273" w14:textId="5203B59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858EBC" w14:textId="2C3C01B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Viper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821FD4F" w14:textId="131C3EA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7589F99" w14:textId="62EB5A8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822FB8" w14:textId="2815E25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779029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E1EF78" w14:textId="2EE8855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8A5FD16" w14:textId="5CB329D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4D9D08" w14:textId="4E1BB0C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3333</w:t>
            </w:r>
          </w:p>
        </w:tc>
      </w:tr>
      <w:tr w:rsidR="45A85C58" w14:paraId="46196267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24C91C" w14:textId="5BE23A2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95742C" w14:textId="5D6F843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Alligator mississippiensi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911B27" w14:textId="501B7C7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4A7F77" w14:textId="2C5D141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rocodili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E6B3DB" w14:textId="2F55D7A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Alligator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540ED6" w14:textId="69501B9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61CFA3F" w14:textId="470CF1E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CDA8E2" w14:textId="4A6B848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451347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5059B2" w14:textId="15FCA4F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90A67FA" w14:textId="61F7010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6FBF37" w14:textId="49A0D80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62000</w:t>
            </w:r>
          </w:p>
        </w:tc>
      </w:tr>
      <w:tr w:rsidR="45A85C58" w14:paraId="3144F3B2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DE1374A" w14:textId="7466781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97ACDAC" w14:textId="497D9EB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rocodylus niloticu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D2576B9" w14:textId="277ED68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A72992F" w14:textId="25765BA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rocodili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3DF603" w14:textId="47C13F8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rocodyl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47D0D0" w14:textId="47727B5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5E262B" w14:textId="0E25124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F21606A" w14:textId="3FA6BD7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109870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DAF608" w14:textId="3348830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5137A8" w14:textId="65A0810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FE6293" w14:textId="3DD6EF5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750000</w:t>
            </w:r>
          </w:p>
        </w:tc>
      </w:tr>
      <w:tr w:rsidR="45A85C58" w14:paraId="73DE2509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54FEB46" w14:textId="038FB33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2F214A" w14:textId="54D8F31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Heloderma suspectum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FBAAB9" w14:textId="3BFE084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ear Threatened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F347F8" w14:textId="21955B2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6A5640" w14:textId="68CFA85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Helodermat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220331" w14:textId="294BB16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6B0A28" w14:textId="4BC7445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02961A7" w14:textId="74D6076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100088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78593C" w14:textId="6170EFE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CD30E1" w14:textId="7C71360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EA703C" w14:textId="259118D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977.2</w:t>
            </w:r>
          </w:p>
        </w:tc>
      </w:tr>
      <w:tr w:rsidR="45A85C58" w14:paraId="6D9BCE5E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A5C0589" w14:textId="0AD2D67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E0F25A" w14:textId="203FBFD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Dermochelys coriacea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458536" w14:textId="0800B80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Vulnerable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25B0D0C" w14:textId="07549DE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Testudines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E45457" w14:textId="2E4702C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Dermochely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19543B4" w14:textId="4255E9A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0C117A" w14:textId="483A9E1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496027" w14:textId="5F306AA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067831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094305" w14:textId="25A1819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019DFAF" w14:textId="24A9B0C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103EE0" w14:textId="3413ACB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950000</w:t>
            </w:r>
          </w:p>
        </w:tc>
      </w:tr>
      <w:tr w:rsidR="45A85C58" w14:paraId="7B0F50CA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ADDAE4" w14:textId="7614F69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D52BBA9" w14:textId="38A20D1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Pantherophis guttatu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D308B61" w14:textId="676485E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465CC5" w14:textId="3CA3884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016A2A" w14:textId="3785AA8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olubr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506950" w14:textId="5A2A706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C97ADE" w14:textId="0D34DC8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672234" w14:textId="6BAEBA3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984895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10A923" w14:textId="41ADADE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48FACD" w14:textId="49F9E41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FD4DF9" w14:textId="093212B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543.7</w:t>
            </w:r>
          </w:p>
        </w:tc>
      </w:tr>
      <w:tr w:rsidR="45A85C58" w14:paraId="71B122CE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F341921" w14:textId="0728081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14938DF" w14:textId="6F0FCBA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Boa constrictor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6FE02F" w14:textId="7626513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BE837E" w14:textId="0741AE8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8218A4" w14:textId="3F4DED1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Bo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352268" w14:textId="4705BCD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92EB51" w14:textId="7917B1F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57AF93" w14:textId="2170083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948355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41E71E" w14:textId="2E0C77E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FBB0D3" w14:textId="0032F1A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0FD64E" w14:textId="7E1ACAF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35283.8</w:t>
            </w:r>
          </w:p>
        </w:tc>
      </w:tr>
      <w:tr w:rsidR="45A85C58" w14:paraId="218B6157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F2E50F" w14:textId="280307B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83B8BD" w14:textId="4A37B10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helydra serpentina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042869" w14:textId="1573BCD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72E6F2" w14:textId="49ECAE7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Testudines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A6FBE5" w14:textId="590BC31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helydr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E0DC74" w14:textId="00AFDE9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4EEE75E" w14:textId="79D67F7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A7C0FAA" w14:textId="3CA5EE7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933152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29CFEF" w14:textId="18A8576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A0EFC5F" w14:textId="04B36B0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8DC00A" w14:textId="605A102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35000</w:t>
            </w:r>
          </w:p>
        </w:tc>
      </w:tr>
      <w:tr w:rsidR="45A85C58" w14:paraId="22F725E6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5BA89C1" w14:textId="7D15D7B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9B375E9" w14:textId="126762F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rocodylus acutu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A600E1" w14:textId="3E81497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Vulnerable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25580B" w14:textId="3A19113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rocodili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E3E235" w14:textId="6C96D8B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rocodyl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798C5D" w14:textId="440E8E8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3D5A28" w14:textId="1812C83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BE1160" w14:textId="78CA1D9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918477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899F58" w14:textId="55715DB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BE73E1" w14:textId="7772239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A91FBC" w14:textId="5C8F3D9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539586</w:t>
            </w:r>
          </w:p>
        </w:tc>
      </w:tr>
      <w:tr w:rsidR="45A85C58" w14:paraId="4EEAF89B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7A1193" w14:textId="4317CE8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998551" w14:textId="3310694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Gavialis gangeticu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0F9BC30" w14:textId="33EC681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ritically Endangered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A07A36B" w14:textId="1EB91A0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rocodili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D6E114" w14:textId="1EDE309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Gavial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451649B" w14:textId="0B388F2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D46BA1" w14:textId="523FF52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FCD203" w14:textId="7BDD77A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870975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DC1C84" w14:textId="7355231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16D96E" w14:textId="0F6E45A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94FEA64" w14:textId="3E04FB4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806101</w:t>
            </w:r>
          </w:p>
        </w:tc>
      </w:tr>
      <w:tr w:rsidR="45A85C58" w14:paraId="50197F78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AE2D46" w14:textId="20904A8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E393B85" w14:textId="4ED1C14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Macrochelys temminckii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C16B48" w14:textId="41E26D0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Vulnerable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861596" w14:textId="033B438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Testudines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7B339B" w14:textId="06284F2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helydr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76CFE6" w14:textId="7A5B005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DC6D321" w14:textId="2B29DDC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287E1A7" w14:textId="23C2A81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853291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060C385" w14:textId="5432B1C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1E6D5C" w14:textId="2853DEB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D3D8A3" w14:textId="6A5E83D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13000</w:t>
            </w:r>
          </w:p>
        </w:tc>
      </w:tr>
      <w:tr w:rsidR="45A85C58" w14:paraId="3010ED5E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41C1068" w14:textId="4893E41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7A05B38" w14:textId="01FD89F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Oxyuranus microlepidotu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1E50A0" w14:textId="4072251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040BA5" w14:textId="7509504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752585" w14:textId="7D85859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Elap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D67960" w14:textId="775770F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EF5D732" w14:textId="78D33CC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781FF93" w14:textId="2632E33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829013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7C48A0" w14:textId="66D4667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8778476" w14:textId="3BF9D6E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21F08C3" w14:textId="4339350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290</w:t>
            </w:r>
          </w:p>
        </w:tc>
      </w:tr>
      <w:tr w:rsidR="45A85C58" w14:paraId="6469C508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10FBE1" w14:textId="10C191A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2538DB" w14:textId="18C1ADF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Python bivittatu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1CD842" w14:textId="12A4D9B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Vulnerable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C9E986" w14:textId="45F5CA1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5054D6C" w14:textId="733B51A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Python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BD045D2" w14:textId="164363B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D8C87D" w14:textId="6C9DE19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B34CF3" w14:textId="6C27E72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735048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BFBA2E" w14:textId="58A0D51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D74B78" w14:textId="7C4803E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D94B653" w14:textId="7A19323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97681.2</w:t>
            </w:r>
          </w:p>
        </w:tc>
      </w:tr>
      <w:tr w:rsidR="45A85C58" w14:paraId="546F6400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17DC7E" w14:textId="51EE006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DA5FB0" w14:textId="54486CB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Malayopython reticulatu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804910" w14:textId="58E06A5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A81824E" w14:textId="10A06F9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5353397" w14:textId="4534056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Python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03274B" w14:textId="2D8AF29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E790F8" w14:textId="60BAFB4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B3DBF8" w14:textId="0A24E5D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692688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8C0C387" w14:textId="1772565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D1A392" w14:textId="6110A43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CCD32B" w14:textId="4A0E202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46603.9</w:t>
            </w:r>
          </w:p>
        </w:tc>
      </w:tr>
      <w:tr w:rsidR="45A85C58" w14:paraId="008E9362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4E0A01A" w14:textId="35D190A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3A9D99" w14:textId="66CF27C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Pseudonaja textili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957387" w14:textId="356F3EF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6C98469" w14:textId="0B73392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1C75CE" w14:textId="6E74813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Elap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7496B80" w14:textId="3C57FFB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25D13C" w14:textId="14C0B69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8EA7A5" w14:textId="2A784F6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641546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E0E5682" w14:textId="7FBEC3D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6EDD882" w14:textId="79E2135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2E0AC41" w14:textId="2A22892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683.5</w:t>
            </w:r>
          </w:p>
        </w:tc>
      </w:tr>
      <w:tr w:rsidR="45A85C58" w14:paraId="53BBC70F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7C4215B" w14:textId="311EBCC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6E2515" w14:textId="249A172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Eunectes murinu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6C3DA1" w14:textId="7CA2F6F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488C52A" w14:textId="21B203B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44393B" w14:textId="23EB20D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Bo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2FCA00" w14:textId="66D0F4C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06E3C5A" w14:textId="2F0E8CC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E3C81D" w14:textId="2A78E16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641355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4B60AE3" w14:textId="724C77F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72A29EE" w14:textId="2FE12F5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B5A1B6" w14:textId="7F7D43B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345143.7</w:t>
            </w:r>
          </w:p>
        </w:tc>
      </w:tr>
      <w:tr w:rsidR="45A85C58" w14:paraId="5DD76D1E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F0B351" w14:textId="3BC581A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9A1D2FF" w14:textId="27C8143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Python regiu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296FC6" w14:textId="1D6BFFA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22E68C" w14:textId="18B40B4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770B69" w14:textId="1FD366F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Python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80CABC8" w14:textId="16CAF10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F527D7" w14:textId="746C171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9B8083" w14:textId="275E848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449264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85DFD0" w14:textId="2D4AF88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2AF11D8" w14:textId="5E31E0B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1530B3E" w14:textId="5D508C6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610.6</w:t>
            </w:r>
          </w:p>
        </w:tc>
      </w:tr>
      <w:tr w:rsidR="45A85C58" w14:paraId="7D4946E6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5C0173" w14:textId="358D180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C07ACC6" w14:textId="575DDCF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Vipera beru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851A090" w14:textId="2B888A9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1E5948" w14:textId="6EAAD56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E3AC001" w14:textId="4AB9059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Viper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C9E7693" w14:textId="1721085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E03268" w14:textId="2032582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32EB3C" w14:textId="264533F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435668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56D9DD" w14:textId="2DA0A73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C26CF26" w14:textId="0BE95EA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8FBDBD" w14:textId="32B3330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27.4</w:t>
            </w:r>
          </w:p>
        </w:tc>
      </w:tr>
      <w:tr w:rsidR="45A85C58" w14:paraId="770082AF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5EAF73" w14:textId="028D965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877F2C0" w14:textId="5CE173B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Bungarus caeruleu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C0FA5E7" w14:textId="5CCE030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51FF01F" w14:textId="6CBEB95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92FF87" w14:textId="513E690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Elap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3B49F9" w14:textId="7F406F0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A8C7CD8" w14:textId="65C26C7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AFA06D" w14:textId="7ED696A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383926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6C899FA" w14:textId="7AE6FE0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D0DF1D4" w14:textId="7A403A7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4CD2D7" w14:textId="59AC982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970.5</w:t>
            </w:r>
          </w:p>
        </w:tc>
      </w:tr>
      <w:tr w:rsidR="45A85C58" w14:paraId="7A247FE0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0977C2" w14:textId="5B4779B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832FE4" w14:textId="7E4EFC0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helonia myda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56ABE0" w14:textId="7A46847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Endangered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9B3396C" w14:textId="432EFA3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Testudines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2AFF71F" w14:textId="46F0261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heloni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6F06B2" w14:textId="368AE86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F6D457" w14:textId="620F6FC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EADC812" w14:textId="7B2AC86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374237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AB2DF8" w14:textId="2DEE68C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B8ED0D" w14:textId="732A69D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206863" w14:textId="6918302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30000</w:t>
            </w:r>
          </w:p>
        </w:tc>
      </w:tr>
      <w:tr w:rsidR="45A85C58" w14:paraId="3AC62370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5D7A6AA" w14:textId="470DBB3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E6650EB" w14:textId="59C4817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Hemidactylus frenatu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44A7780" w14:textId="60F59DE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67743C" w14:textId="2EC43A2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EFD3AD" w14:textId="065A413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Gekkon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D3DD8F" w14:textId="1BAC325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0DC6FA2" w14:textId="3BA2AF0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97B003A" w14:textId="30450A3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355227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DA1324" w14:textId="1E9F5B4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CF0740" w14:textId="0FC85E7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1BD078" w14:textId="7CD4070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6.3</w:t>
            </w:r>
          </w:p>
        </w:tc>
      </w:tr>
      <w:tr w:rsidR="45A85C58" w14:paraId="025C2286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ECB1CA7" w14:textId="7A35EB0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lastRenderedPageBreak/>
              <w:t>26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9A19458" w14:textId="25DA17B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aja naja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0CD379" w14:textId="4EB3E78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39F13C" w14:textId="1D9507B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0F5802" w14:textId="14C8A59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Elap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F8E7825" w14:textId="05AF907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363744" w14:textId="26BB63B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A0C6BED" w14:textId="53D25F7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324334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C15D08D" w14:textId="52EBBDD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F72711" w14:textId="7289D5C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406BAD" w14:textId="0B18BF6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683.5</w:t>
            </w:r>
          </w:p>
        </w:tc>
      </w:tr>
      <w:tr w:rsidR="45A85C58" w14:paraId="4BDA16E6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4B40881" w14:textId="02D2D11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4947F3" w14:textId="6B1577E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ampropeltis triangulum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167FB6D" w14:textId="51A58E4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E24D77B" w14:textId="08D46B3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E3A89A" w14:textId="009CB35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olubr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D634B0" w14:textId="493D1A7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.5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F1731A" w14:textId="63DE05C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9D6ED4" w14:textId="261C723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250695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651232" w14:textId="1740B9E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FAC485" w14:textId="4BFFA73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70BE5FC" w14:textId="35BE5A9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598.1</w:t>
            </w:r>
          </w:p>
        </w:tc>
      </w:tr>
      <w:tr w:rsidR="45A85C58" w14:paraId="24874BDA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4A43710" w14:textId="106F24B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AF9B459" w14:textId="36E9EC9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Diadophis punctatu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C75051" w14:textId="1FC8F8A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332536" w14:textId="49283AE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C136FE" w14:textId="0A788A0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olubr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1FDFF6" w14:textId="0551298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EBC38A" w14:textId="5F2BD41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81B65E" w14:textId="41E96CD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102642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FA21FB" w14:textId="6E93EDB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2DB50C6" w14:textId="2F5E1D4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9B9DAB9" w14:textId="01A5D85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18.5</w:t>
            </w:r>
          </w:p>
        </w:tc>
      </w:tr>
      <w:tr w:rsidR="45A85C58" w14:paraId="6961B50C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AFB8813" w14:textId="3E1F5C8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2B8F752" w14:textId="430523F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techis scutatu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9C0219" w14:textId="7B096E2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D7FA7D" w14:textId="6716F00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097AE6" w14:textId="7D760B1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Elap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EA40DE" w14:textId="5C1BEB8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B754EC" w14:textId="5BD15AB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DA5209" w14:textId="7134E17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072373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C4900F5" w14:textId="0F3ECE4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83E232" w14:textId="0CCCD4E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586BD5" w14:textId="4AFCD7E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338.4</w:t>
            </w:r>
          </w:p>
        </w:tc>
      </w:tr>
      <w:tr w:rsidR="45A85C58" w14:paraId="14DE25B3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AAB51C" w14:textId="29FDFF0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E7972C" w14:textId="7DD17D9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aretta caretta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C81F9E1" w14:textId="19D11F6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Vulnerable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DFC3D95" w14:textId="13D16D3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Testudines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901436" w14:textId="5832C5F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heloni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256BD6" w14:textId="519FC9C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B9077E" w14:textId="3CFEF0D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901848" w14:textId="4A80EA4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071550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07138A3" w14:textId="35EB6D9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75617A" w14:textId="7FAD388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CA3D833" w14:textId="4BDB6D5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50000</w:t>
            </w:r>
          </w:p>
        </w:tc>
      </w:tr>
      <w:tr w:rsidR="45A85C58" w14:paraId="04DBB1F3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F221EC" w14:textId="7F36A50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10479A" w14:textId="525F47E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Dispholidus typu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0A556A" w14:textId="5A1E87F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43CB2D9" w14:textId="412FCA4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CD824E" w14:textId="0DFF591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olubr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7B2C499" w14:textId="67886FD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7E6A6E" w14:textId="22209F7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BE2412" w14:textId="0BAC9BE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048775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359D1C" w14:textId="136FD58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47BCD2" w14:textId="0E89ACA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D63D556" w14:textId="001DD9B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558.9</w:t>
            </w:r>
          </w:p>
        </w:tc>
      </w:tr>
      <w:tr w:rsidR="45A85C58" w14:paraId="4B2798B6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9A8BD1" w14:textId="5CEB74F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B9E8C0C" w14:textId="6A70E41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Daboia russelii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8EEB8B" w14:textId="71C8E11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12A87F" w14:textId="039E90A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37439D" w14:textId="226AD40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Viper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571041A" w14:textId="029229A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C539B5" w14:textId="42B6951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F64A5E" w14:textId="5BC9605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031048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130DD71" w14:textId="7F4D68B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D43416B" w14:textId="75A5073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8102BB" w14:textId="603F5A2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3122.3</w:t>
            </w:r>
          </w:p>
        </w:tc>
      </w:tr>
      <w:tr w:rsidR="45A85C58" w14:paraId="297B6CCD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401414" w14:textId="2377535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ECEED0" w14:textId="7EAD1EF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hrysemys picta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F79BD7" w14:textId="36BEB88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F231A2" w14:textId="0F147A6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Testudines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895A704" w14:textId="24FAF28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Emyd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DF20E0" w14:textId="75C9667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2AE4D2" w14:textId="2C58269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DC0D51" w14:textId="6141BAC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003537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59AE6CD" w14:textId="5229D80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5B311E4" w14:textId="4E42171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16932C" w14:textId="440D0C5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006</w:t>
            </w:r>
          </w:p>
        </w:tc>
      </w:tr>
      <w:tr w:rsidR="45A85C58" w14:paraId="27C4F98B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C446952" w14:textId="4268F96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2ED8F3E" w14:textId="25F5824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Iguana iguana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207DCCE" w14:textId="54DB7CB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7255233" w14:textId="35061C1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9BA1E10" w14:textId="168DCAD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Iguan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DAD1733" w14:textId="673CF8A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CB0D52" w14:textId="242BB3B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59DD9EA" w14:textId="201E29F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990506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8BD8A6" w14:textId="3688534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538765" w14:textId="462BCEC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588B1F6" w14:textId="024493B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8128.3</w:t>
            </w:r>
          </w:p>
        </w:tc>
      </w:tr>
      <w:tr w:rsidR="45A85C58" w14:paraId="465BF792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BF8505" w14:textId="3D17D53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E99DA3D" w14:textId="090841E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Bothrops asper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896CD22" w14:textId="65788A6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5F956D" w14:textId="2696473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107721" w14:textId="47FD728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Viper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96807D" w14:textId="7D519EF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E916EF" w14:textId="35D9026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FB17745" w14:textId="6289364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988106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001544" w14:textId="7B1CDA2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0723A0E" w14:textId="41549B7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5BCC1B" w14:textId="3687C0C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7499</w:t>
            </w:r>
          </w:p>
        </w:tc>
      </w:tr>
      <w:tr w:rsidR="45A85C58" w14:paraId="4E1AC85F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4D41026" w14:textId="5D12BA4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44EBA14" w14:textId="1E16C3D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Varanus salvator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A0F764" w14:textId="7F87D08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653E6B" w14:textId="219154A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ED92E9" w14:textId="7DA9854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Varan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FB8F93" w14:textId="3811541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A093BFC" w14:textId="14145BE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5477C1F" w14:textId="3A625E3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973474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E0CFEC" w14:textId="6DA33CC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ABF753" w14:textId="2DCC4D8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0ACCA60" w14:textId="013B5AB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41686.9</w:t>
            </w:r>
          </w:p>
        </w:tc>
      </w:tr>
      <w:tr w:rsidR="45A85C58" w14:paraId="454AAE9A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8501E8" w14:textId="5E69620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B959686" w14:textId="4D3EEE0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atrix natrix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A65ED84" w14:textId="2757A8D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6E65F1" w14:textId="28D6938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E76F48" w14:textId="630EE7F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olubr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0800E1" w14:textId="21C7017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46FDEA6" w14:textId="467A441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EB8162" w14:textId="2ED25E0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961450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7EFA90" w14:textId="13B6BF9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3C4C03" w14:textId="424F29B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CCBD4B" w14:textId="5294759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800.9</w:t>
            </w:r>
          </w:p>
        </w:tc>
      </w:tr>
      <w:tr w:rsidR="45A85C58" w14:paraId="2D2E6A4D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541EEFA" w14:textId="621B0C1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9FBBD01" w14:textId="7039CCB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Thamnophis sirtali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7E34BE" w14:textId="6D5D99F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FA59DE" w14:textId="44B341E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A6C37B7" w14:textId="00E1929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olubr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41C89F9" w14:textId="0ECD03F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DAEAEB" w14:textId="2BF3F58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A8ECE4" w14:textId="1A01F6F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932392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6FB82A6" w14:textId="2020CFB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2188B6" w14:textId="79388AB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80A449F" w14:textId="5FB52B6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862.3</w:t>
            </w:r>
          </w:p>
        </w:tc>
      </w:tr>
      <w:tr w:rsidR="45A85C58" w14:paraId="6BFBBA07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9EABC9" w14:textId="581631A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BD6692" w14:textId="6887D51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rocodylus palustri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13BA4E5" w14:textId="5F3A876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Vulnerable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2CAD28A" w14:textId="66D5A84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rocodili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D7E201" w14:textId="7AAFBFF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rocodyl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FC13F8" w14:textId="0ABC6FF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D2C152" w14:textId="761B099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3723DB" w14:textId="3DE3EC3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929480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502E65" w14:textId="6B72285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D4A02E" w14:textId="2DBBA09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56BE36" w14:textId="4AA5CCA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450000</w:t>
            </w:r>
          </w:p>
        </w:tc>
      </w:tr>
      <w:tr w:rsidR="45A85C58" w14:paraId="6FC8A952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7A91CFC" w14:textId="4D7F6BC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95F2213" w14:textId="0484F56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Bothrops insulari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D5742F" w14:textId="77ADBC8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ritically Endangered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F03C9F4" w14:textId="240F10A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697326" w14:textId="6C7EF28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Viper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3E0D8D" w14:textId="7A71A7F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3B68A6" w14:textId="1CCC1D3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9D997F" w14:textId="30634F8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912344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4F449FB" w14:textId="2F51E57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4B5517" w14:textId="6BE8C84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B91FCDD" w14:textId="40E1668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843.7</w:t>
            </w:r>
          </w:p>
        </w:tc>
      </w:tr>
      <w:tr w:rsidR="45A85C58" w14:paraId="15F76124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B0BE66" w14:textId="54F4F8D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BF9CF0" w14:textId="20004D2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rotalus horridu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D681EDC" w14:textId="42A1E7B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5C40F9" w14:textId="5AE8B9F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4D5F47E" w14:textId="3305946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Viper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9D2DC69" w14:textId="409DEEE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DFD6F7A" w14:textId="6EE2E55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1F1383" w14:textId="5A6D8D0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859563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D9E8F3" w14:textId="17965E3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E8C78B" w14:textId="129E1A4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9F4DFE" w14:textId="198FFFC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3333</w:t>
            </w:r>
          </w:p>
        </w:tc>
      </w:tr>
      <w:tr w:rsidR="45A85C58" w14:paraId="35BE499F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9E7FE5" w14:textId="05DB256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D2A2A9" w14:textId="1278DD5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entrochelys sulcata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C785A9" w14:textId="66F37B7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Vulnerable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475A47" w14:textId="04FC43F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Testudines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EF405B0" w14:textId="1C9CBF7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Testudin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2E4AAA" w14:textId="512AB5D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0E8917" w14:textId="2C16B83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62AF15" w14:textId="682C462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855570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30A3BE" w14:textId="74BC500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260CEA" w14:textId="3E2FA1E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4419E74" w14:textId="39CD92F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81000</w:t>
            </w:r>
          </w:p>
        </w:tc>
      </w:tr>
      <w:tr w:rsidR="45A85C58" w14:paraId="1C6D1879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BC1CF0" w14:textId="6D947E6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F55384" w14:textId="4EC8CC3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Bitis gabonica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7F550E" w14:textId="10DF284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Vulnerable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D4A6BF" w14:textId="753EC17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996EFDA" w14:textId="684CD2D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Viper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8AD748" w14:textId="2BBB0E8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E1CF3D" w14:textId="1D18927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9632C7E" w14:textId="0E4D3D8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813432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7247F7" w14:textId="4B61DC8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515777" w14:textId="49C7B86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D60E88" w14:textId="610735F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883</w:t>
            </w:r>
          </w:p>
        </w:tc>
      </w:tr>
      <w:tr w:rsidR="45A85C58" w14:paraId="1872D864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F06677" w14:textId="231E1FF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59E864" w14:textId="230E7E7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Gekko gecko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B1740B" w14:textId="360EE3F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8147FE" w14:textId="2E79979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F35083" w14:textId="1D21F64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Gekkon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73F3145" w14:textId="57FA63B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AA5332" w14:textId="0EA5184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AB1347" w14:textId="49D9315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805707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8AA3788" w14:textId="4CC48AF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27FFCF" w14:textId="03EDB2E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D9CD366" w14:textId="364B6DC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69.8</w:t>
            </w:r>
          </w:p>
        </w:tc>
      </w:tr>
      <w:tr w:rsidR="45A85C58" w14:paraId="1648E025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4AF7DBA" w14:textId="56B63F6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D131DA" w14:textId="6C00886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Melanosuchus niger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AED21E" w14:textId="0743173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Vulnerable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08F198" w14:textId="412A1E5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rocodili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97E49F" w14:textId="00F55B2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Alligator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1185D69" w14:textId="18D7396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084FB99" w14:textId="2FD4BC5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75E8E0A" w14:textId="2E42D6B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758927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F19BC4" w14:textId="7B4F11A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DF7788" w14:textId="4942EDE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A3EE82" w14:textId="70CB8C9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883398</w:t>
            </w:r>
          </w:p>
        </w:tc>
      </w:tr>
      <w:tr w:rsidR="45A85C58" w14:paraId="61A92BDF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89AB71" w14:textId="2FD9E9E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94171E" w14:textId="18C6689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Eretmochelys imbricata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B6C375" w14:textId="24122AA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ritically Endangered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E8E392" w14:textId="40B4BE6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Testudines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DE82095" w14:textId="1D21F0C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heloni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EE45D4" w14:textId="7E655DA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6A18FC" w14:textId="0D6755D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2F6B05" w14:textId="42DA008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754525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258FFB" w14:textId="587BA5C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C67F390" w14:textId="4C4499E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815E347" w14:textId="343925B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40000</w:t>
            </w:r>
          </w:p>
        </w:tc>
      </w:tr>
      <w:tr w:rsidR="45A85C58" w14:paraId="7BD46718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7FBF46" w14:textId="765B5B0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0B09826" w14:textId="0570E4C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Pseudechis porphyriacu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2348DB" w14:textId="0E0C6AF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3AC9B1" w14:textId="71147DB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B02ED5" w14:textId="169A9F8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Elap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85E051" w14:textId="200E120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006A27" w14:textId="0EBE6E4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C0653DE" w14:textId="40FBB8A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742122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EC15B6" w14:textId="63188B9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91648B" w14:textId="3D28A18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5F4402" w14:textId="747F9A0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338.4</w:t>
            </w:r>
          </w:p>
        </w:tc>
      </w:tr>
      <w:tr w:rsidR="45A85C58" w14:paraId="3EF1D749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D8E809" w14:textId="41BFDE9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9162C6" w14:textId="34A4C70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Plestiodon fasciatu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6B8EB4" w14:textId="69964E6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DB4A6E5" w14:textId="4E2C787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ECDD907" w14:textId="4A53817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cinc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D5F148" w14:textId="1D18427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7F0B22" w14:textId="67514B2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F505C5" w14:textId="4FECF76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713729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2B5099" w14:textId="568F2E3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3BF091" w14:textId="2B17D80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54923A" w14:textId="3371B51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3.8</w:t>
            </w:r>
          </w:p>
        </w:tc>
      </w:tr>
      <w:tr w:rsidR="45A85C58" w14:paraId="05EDFA82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186B2E" w14:textId="660AE75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E9B334" w14:textId="2ECDF4F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Amblyrhynchus cristatu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DCA8E81" w14:textId="1DDCCB1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Vulnerable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EAAA23" w14:textId="102C801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7D003DC" w14:textId="4E3207C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Iguan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CA1228" w14:textId="48DC764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5717E5" w14:textId="1C53C42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06FFED" w14:textId="5966D3F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707248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53AA631" w14:textId="08AC67F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DD58B2" w14:textId="59C1A9F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7B7E5F7" w14:textId="253AA0C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7413.1</w:t>
            </w:r>
          </w:p>
        </w:tc>
      </w:tr>
      <w:tr w:rsidR="45A85C58" w14:paraId="3C6F600F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88B082" w14:textId="1A24DD5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C7CFBC" w14:textId="1232E25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Aldabrachelys gigantea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1C4291" w14:textId="74E2116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Vulnerable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C80BEF2" w14:textId="6BFF6CA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Testudines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040438" w14:textId="2CCF1C7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Testudin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BE5DC4" w14:textId="00914A1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C0D981" w14:textId="4FF28EE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332101" w14:textId="7DD20FF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701074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0145FE4" w14:textId="37764DA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D361D0" w14:textId="343555D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F38225" w14:textId="5AE42F6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17200</w:t>
            </w:r>
          </w:p>
        </w:tc>
      </w:tr>
      <w:tr w:rsidR="45A85C58" w14:paraId="3E674210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A77549" w14:textId="3EE46EB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C37DD98" w14:textId="5FDC204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Alligator sinensi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8E3F67" w14:textId="47B4C9F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ritically Endangered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87E891" w14:textId="1CE26F2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rocodili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9A1CA0" w14:textId="47B87E4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Alligator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8284CDC" w14:textId="7EAFCC3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F636D5" w14:textId="1F172CE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5E47D57" w14:textId="0978822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687493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0490E2" w14:textId="3CA1458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CE8B7E" w14:textId="53D0BF7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1F22EB" w14:textId="13086A8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84000</w:t>
            </w:r>
          </w:p>
        </w:tc>
      </w:tr>
      <w:tr w:rsidR="45A85C58" w14:paraId="70FD1DE6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B9A5A1" w14:textId="73139D6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817B73F" w14:textId="2894652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rotalus atrox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1C9D0E" w14:textId="6BAF8B6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99F3726" w14:textId="349B169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B368DF" w14:textId="0508DE6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Viper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F20BB3" w14:textId="764630B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4640202" w14:textId="0F72ACD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AC8E4A" w14:textId="12CFA96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677641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7CF9820" w14:textId="0A79A07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68930A" w14:textId="5A22453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7B1857" w14:textId="3DBAD96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6163.1</w:t>
            </w:r>
          </w:p>
        </w:tc>
      </w:tr>
      <w:tr w:rsidR="45A85C58" w14:paraId="79DD4F6E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A2A384F" w14:textId="05CD0A4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61A9DD" w14:textId="5DDE874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alvator merianae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7F498D" w14:textId="4B1E690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BAA50C" w14:textId="6F4295E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7E7F31" w14:textId="55D9303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Tei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C207C7" w14:textId="30D69F8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224C71A" w14:textId="07D2345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7C12E0" w14:textId="2F9B364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671879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13E1DD" w14:textId="1ACBB00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56AFE5" w14:textId="0A23194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8B69065" w14:textId="147845D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4466.8</w:t>
            </w:r>
          </w:p>
        </w:tc>
      </w:tr>
      <w:tr w:rsidR="45A85C58" w14:paraId="472D379C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424FB7" w14:textId="0861511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77AE75" w14:textId="23F31FC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Drymarchon couperi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01B4C83" w14:textId="1A16673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22C74E" w14:textId="51E34E7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06D076C" w14:textId="3AE3CB2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olubr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28F072E" w14:textId="5C8FD61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4F69F2" w14:textId="2637C7F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7B594B" w14:textId="66A5405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653265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55D2D9" w14:textId="673CC85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187462" w14:textId="4665A2A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A65ED8" w14:textId="46D782B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364.1</w:t>
            </w:r>
          </w:p>
        </w:tc>
      </w:tr>
      <w:tr w:rsidR="45A85C58" w14:paraId="414551FF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B541BE" w14:textId="7C49FCD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lastRenderedPageBreak/>
              <w:t>55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9325173" w14:textId="02ABA65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Varanus bengalensi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0FC3BFC" w14:textId="2A2F8F6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84D38B" w14:textId="55A1FDB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B593C2" w14:textId="3D1BB9E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Varan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ECF042A" w14:textId="05BDD66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196430" w14:textId="713DAF4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87414B" w14:textId="11827C1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638775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75AAE4" w14:textId="58B1FA5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1D1756" w14:textId="2C097CE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1FFE62" w14:textId="055B42C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8197</w:t>
            </w:r>
          </w:p>
        </w:tc>
      </w:tr>
      <w:tr w:rsidR="45A85C58" w14:paraId="26EE0941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BD5E1A" w14:textId="7A4B19E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4E4A07" w14:textId="2B97E84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Gopherus agassizii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232254" w14:textId="5B1F752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Vulnerable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9E4924" w14:textId="209D010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Testudines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B22161" w14:textId="2974BA0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Testudin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F6DE61" w14:textId="6472DD0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9E07AF9" w14:textId="12A6CC6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CEA349" w14:textId="2836133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622999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7E32EB9" w14:textId="51B9F65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84D6EC" w14:textId="51BF7F3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D3D8D2" w14:textId="2EAB904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0956</w:t>
            </w:r>
          </w:p>
        </w:tc>
      </w:tr>
      <w:tr w:rsidR="45A85C58" w14:paraId="3E93E8B2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F45D71" w14:textId="51B1535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68CE79" w14:textId="4943D9C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rotalus adamanteu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A9BBAE0" w14:textId="4932803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64E6DC" w14:textId="3A39E8B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95CDCF5" w14:textId="4E7D3B2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Viper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59ECDA" w14:textId="44AE7FE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0D75BC0" w14:textId="04C248B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C7ECE8" w14:textId="5BD647C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611182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D962FC" w14:textId="3EF0310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82AE41A" w14:textId="703C244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F2814B" w14:textId="432B668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7630.7</w:t>
            </w:r>
          </w:p>
        </w:tc>
      </w:tr>
      <w:tr w:rsidR="45A85C58" w14:paraId="5CB68F89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422788" w14:textId="772AFB7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969F0F3" w14:textId="233341D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pidochelys olivacea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228DA3" w14:textId="7CA2414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Vulnerable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52338C" w14:textId="22622F3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Testudines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0B10E29" w14:textId="621D280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heloni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AADB02" w14:textId="3B3267A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BE9F3D7" w14:textId="5B5875C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202997" w14:textId="683D8B3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604345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B8A7BB" w14:textId="781B89C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91EA9A" w14:textId="3097659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FD2C8E" w14:textId="1D8218F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33000</w:t>
            </w:r>
          </w:p>
        </w:tc>
      </w:tr>
      <w:tr w:rsidR="45A85C58" w14:paraId="047329CD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76CFBD" w14:textId="74D171F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715F3F" w14:textId="5BCF2C6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Eublepharis maculariu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A30C47" w14:textId="57A41D2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7714B0" w14:textId="06F6437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A9EFD4" w14:textId="5A81FCA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Eublephar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849064" w14:textId="6740B28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EB4B13" w14:textId="6B5A748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D08509" w14:textId="4B34B35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590209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F4B5AE" w14:textId="41C31F4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87711F7" w14:textId="7D2ECCF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8046CCE" w14:textId="2972D73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14.8</w:t>
            </w:r>
          </w:p>
        </w:tc>
      </w:tr>
      <w:tr w:rsidR="45A85C58" w14:paraId="57B8BB1F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71871D" w14:textId="1F8D180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AC1282A" w14:textId="599477A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Dendroaspis angusticep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A24219" w14:textId="6D56416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4C3809" w14:textId="34719B6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629B5C" w14:textId="2EEA340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Elap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0B4DCC" w14:textId="7D3980F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83840C" w14:textId="593FAED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7FD9F70" w14:textId="112AB96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579904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5ACC6DB" w14:textId="7AC13A1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55E788" w14:textId="7177C5D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6EA6ED" w14:textId="3AA220F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290</w:t>
            </w:r>
          </w:p>
        </w:tc>
      </w:tr>
      <w:tr w:rsidR="45A85C58" w14:paraId="5AD8CA12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E7BA0A" w14:textId="607E6ED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73B6AA" w14:textId="11CA87A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Boiga irregulari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DA15318" w14:textId="26E3628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D12E11E" w14:textId="1517C95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60EA5A" w14:textId="76DE2A2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olubr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4943A01" w14:textId="3BF82B9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325025" w14:textId="4662F38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2CD6D83" w14:textId="53F254F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554670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983A85" w14:textId="6E8FDCE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60B470" w14:textId="2FDD191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BC9D7A" w14:textId="1F9AB31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867.8</w:t>
            </w:r>
          </w:p>
        </w:tc>
      </w:tr>
      <w:tr w:rsidR="45A85C58" w14:paraId="376B6474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369E13" w14:textId="3341D5D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FF9932" w14:textId="0BE9432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Pantherophis obsoletu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2EA497B" w14:textId="17558D1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B61323" w14:textId="70A9475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D667AE" w14:textId="79A254F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olubr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1A2F82" w14:textId="2030949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601F89" w14:textId="4D3BC41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2B197E" w14:textId="0EB803B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540588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54FC139" w14:textId="6DE89DA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369356" w14:textId="08DECF5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C6C4026" w14:textId="009D2BF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281.4</w:t>
            </w:r>
          </w:p>
        </w:tc>
      </w:tr>
      <w:tr w:rsidR="45A85C58" w14:paraId="402B3A5B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FED652" w14:textId="41BB307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791AD8" w14:textId="5C310B7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ampropeltis californiae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49F634" w14:textId="040C217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D1375E" w14:textId="6C634D1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EC6CB9" w14:textId="51FF472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olubr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A50CEF" w14:textId="08D7BC4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984ED9D" w14:textId="4AB4F1B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0C4DC5" w14:textId="3E4E976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540140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AAD60B" w14:textId="70210ED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43F2B5" w14:textId="34DC83D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64152FB" w14:textId="08E389A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681.3</w:t>
            </w:r>
          </w:p>
        </w:tc>
      </w:tr>
      <w:tr w:rsidR="45A85C58" w14:paraId="65389425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E06F855" w14:textId="67BF4A9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9C707E" w14:textId="52FA9D8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Malaclemys terrapin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787C177" w14:textId="03A12D4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Vulnerable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84C707" w14:textId="4D49C85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Testudines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24E9662" w14:textId="45E361F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Emyd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E58BB3" w14:textId="229A37B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831C579" w14:textId="4244D6D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305AAC" w14:textId="2AF5838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532690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71474C6" w14:textId="6AD8DCB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B47771" w14:textId="05F6AA6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C60F1C" w14:textId="602EB4D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599</w:t>
            </w:r>
          </w:p>
        </w:tc>
      </w:tr>
      <w:tr w:rsidR="45A85C58" w14:paraId="539686ED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4E700D" w14:textId="3B21EC4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0946270" w14:textId="48B4D71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Pantherophis alleghaniensi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07C660" w14:textId="11CD431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6BCFA45" w14:textId="33D49DA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9ED18D1" w14:textId="15AB51F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olubr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BA32E7C" w14:textId="64EE2FF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2B32C07" w14:textId="7B0AA7B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98F187C" w14:textId="0B8FB12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524676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76D850" w14:textId="27B2F4C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A32557" w14:textId="349A31A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4D546B" w14:textId="4B296CE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281.4</w:t>
            </w:r>
          </w:p>
        </w:tc>
      </w:tr>
      <w:tr w:rsidR="45A85C58" w14:paraId="02F7B069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266736" w14:textId="61AF981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497EFC" w14:textId="27C314A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Ouroborus cataphractu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CADD557" w14:textId="0BAFB58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4A956B" w14:textId="477BB89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E6022C" w14:textId="0AAE78A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ordyl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589624F" w14:textId="4973E80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2E0D4F" w14:textId="516D723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D21DD0" w14:textId="78B262B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515317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6FC73F" w14:textId="319A726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E7DCF0" w14:textId="6BC664C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65FB00" w14:textId="088A9E0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58.9</w:t>
            </w:r>
          </w:p>
        </w:tc>
      </w:tr>
      <w:tr w:rsidR="45A85C58" w14:paraId="016151D4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11C400A" w14:textId="126792E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AA748A" w14:textId="7102C8E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aja haje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6CE06F" w14:textId="79E2213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EB9EB7" w14:textId="07C03F1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FE40A6" w14:textId="01EFD53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Elap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59694E1" w14:textId="3D5270F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B13EEE" w14:textId="53B59C9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8C7647" w14:textId="289B742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512234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D83E43C" w14:textId="6343B3B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53C266F" w14:textId="365A8D3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AF972F" w14:textId="2360DB8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516.8</w:t>
            </w:r>
          </w:p>
        </w:tc>
      </w:tr>
      <w:tr w:rsidR="45A85C58" w14:paraId="627F7AE4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372F6B" w14:textId="546C960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9FF035" w14:textId="7A70695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istrurus catenatu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8862E19" w14:textId="61C37BF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ED8232" w14:textId="34D218C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CA84E3" w14:textId="65F91B8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Viper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6F583E" w14:textId="5C1901B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859E5FE" w14:textId="20A789C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275584" w14:textId="39AF2DF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484637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553D36" w14:textId="095BB26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0E4788" w14:textId="0609A00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7CDE82" w14:textId="03B9D8F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568</w:t>
            </w:r>
          </w:p>
        </w:tc>
      </w:tr>
      <w:tr w:rsidR="45A85C58" w14:paraId="79FA0D35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B463A3" w14:textId="1658C06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018CBA" w14:textId="728936D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orrelophus ciliatu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0288E97" w14:textId="1E01EBF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Vulnerable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695807" w14:textId="0B12394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01E0B5" w14:textId="3403B8F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Diplodactyl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872BC70" w14:textId="6FAE84D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0C7D115" w14:textId="5E35819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5DF5783" w14:textId="1F86EB4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484000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2244069" w14:textId="474D04F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FD6FCA" w14:textId="7A2AFAE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F70FBD" w14:textId="52FA8E5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45.7</w:t>
            </w:r>
          </w:p>
        </w:tc>
      </w:tr>
      <w:tr w:rsidR="45A85C58" w14:paraId="468696BA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FC5AC3" w14:textId="5552895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857C80" w14:textId="1FD09FC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Oxyuranus scutellatu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47DE194" w14:textId="2E3927B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A021FC" w14:textId="4484C29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97C0DD" w14:textId="1C3D6EA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Elap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28507F" w14:textId="43B2A3E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0B1ABA5" w14:textId="65AE446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CCF881B" w14:textId="67A94BC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459716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78D5B46" w14:textId="73B35C8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03D88C4" w14:textId="4CFD913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8A76DFE" w14:textId="75BE547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4665.5</w:t>
            </w:r>
          </w:p>
        </w:tc>
      </w:tr>
      <w:tr w:rsidR="45A85C58" w14:paraId="5060E5DE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D8A9712" w14:textId="1B39BA6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0592AD" w14:textId="18394E7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Trioceros jacksonii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5FA0D1" w14:textId="7F2DFEB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6DD0AC" w14:textId="4B126BE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96C9DB" w14:textId="1C3C812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hamaeleon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A5A09D" w14:textId="3CBCBD9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9132EE" w14:textId="44B1D5B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EC3851" w14:textId="7B6B4A4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454571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5863C31" w14:textId="6468E02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530BB69" w14:textId="53344A4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DFC9729" w14:textId="551B80B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91.2</w:t>
            </w:r>
          </w:p>
        </w:tc>
      </w:tr>
      <w:tr w:rsidR="45A85C58" w14:paraId="0D282938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50083E" w14:textId="7E6E8AF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0CAAC81" w14:textId="7C9BB74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Varanus giganteu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17823D" w14:textId="3B5D483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D558564" w14:textId="05BA93F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E007B11" w14:textId="1C04362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Varan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F5DBC9C" w14:textId="4A36B49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AA11D54" w14:textId="7258E06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BFD9B0" w14:textId="3728BCE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452586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18336E" w14:textId="0E0E681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80D547A" w14:textId="2616683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AEEFDD" w14:textId="187F611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1379.6</w:t>
            </w:r>
          </w:p>
        </w:tc>
      </w:tr>
      <w:tr w:rsidR="45A85C58" w14:paraId="5FDE8405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DB845C" w14:textId="7DF86B2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26CB131" w14:textId="20844D4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Bungarus fasciatu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D0B458" w14:textId="31412ED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A9281F" w14:textId="08D2F7F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C34094" w14:textId="3D84C90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Elap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7B471E" w14:textId="1390C2B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AC9BD4" w14:textId="32834AC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4D8B85" w14:textId="7560F2D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444321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57818A" w14:textId="3F48A09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66D2764" w14:textId="719B33C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9E2DBE" w14:textId="2B4EF85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777.1</w:t>
            </w:r>
          </w:p>
        </w:tc>
      </w:tr>
      <w:tr w:rsidR="45A85C58" w14:paraId="4280B421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B73541" w14:textId="745220A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6AEF2C" w14:textId="54EEDF1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Morelia spilota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027F9F3" w14:textId="004EB8A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09E200" w14:textId="70B68E2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ED1121" w14:textId="0FD20FE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Python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1FA084" w14:textId="7E9BACF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134CBF" w14:textId="58DC63B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BBB7C2" w14:textId="37BEBB9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440222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7B2140" w14:textId="0DC617A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38CFD6" w14:textId="167EDE6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CDDDF43" w14:textId="5FB9B3D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1710.2</w:t>
            </w:r>
          </w:p>
        </w:tc>
      </w:tr>
      <w:tr w:rsidR="45A85C58" w14:paraId="473B98B5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FC9EBD" w14:textId="347850B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39B06C" w14:textId="37D3AD4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Opheodrys vernali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76B6D5" w14:textId="6036DAB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CFA4D0" w14:textId="7AB6E50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8BD6973" w14:textId="31F0BE4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olubr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7E76B6" w14:textId="777FCBD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AC64F6" w14:textId="7542068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2C3DA88" w14:textId="519C9F8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423420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670914" w14:textId="4160FF6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4617F3" w14:textId="1CEC489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5060909" w14:textId="2D50B40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68.7</w:t>
            </w:r>
          </w:p>
        </w:tc>
      </w:tr>
      <w:tr w:rsidR="45A85C58" w14:paraId="053ABD01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CB5132C" w14:textId="359A72F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D213F3" w14:textId="02EC314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Gopherus polyphemu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A71BC1A" w14:textId="42D02D2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Vulnerable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34401A" w14:textId="049E607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Testudines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57469C" w14:textId="1D2275D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Testudin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15FB16" w14:textId="74C437C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54C29D0" w14:textId="6645F1E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8C6CC45" w14:textId="0CC1819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420699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0C84632" w14:textId="10612A2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4BF24E3" w14:textId="34DB079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B40809" w14:textId="2B4C3FC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0008</w:t>
            </w:r>
          </w:p>
        </w:tc>
      </w:tr>
      <w:tr w:rsidR="45A85C58" w14:paraId="73642B62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7ED80F" w14:textId="7D12F74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724A21E" w14:textId="3A62EC8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Anolis sagrei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C40382D" w14:textId="2CE56AD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591974" w14:textId="527E6B6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DE9C263" w14:textId="423AE89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Dactylo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2AE432" w14:textId="42430E2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21EB659" w14:textId="00AE87C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F335E16" w14:textId="42D48F9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413989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2E8E3A" w14:textId="69EA1FC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D7A601" w14:textId="03B8F76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C30DDE" w14:textId="745EA0A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8.7</w:t>
            </w:r>
          </w:p>
        </w:tc>
      </w:tr>
      <w:tr w:rsidR="45A85C58" w14:paraId="275380A2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5BD5A2" w14:textId="7D7DF13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61B3C1" w14:textId="2A1525F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Thamnophis proximu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FC2E39" w14:textId="2C87611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02D4EC" w14:textId="50AC3E8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0953D6" w14:textId="2D4879E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olubr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BE8068B" w14:textId="53DA912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D5A215A" w14:textId="7D66195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A2C64B" w14:textId="4CC28F0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412919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BE99D9" w14:textId="583C9AC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8D8409" w14:textId="2F2E126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BB2DA1" w14:textId="4069970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562.3</w:t>
            </w:r>
          </w:p>
        </w:tc>
      </w:tr>
      <w:tr w:rsidR="45A85C58" w14:paraId="7DBCA753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0A96B48" w14:textId="358F712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9F5724" w14:textId="43F4078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Testudo horsfieldii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A5CFBA" w14:textId="394B96A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Vulnerable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845A8A" w14:textId="74B5731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Testudines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C11300" w14:textId="6DC883A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Testudin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1E32D74" w14:textId="303E051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326552" w14:textId="1370307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28B3E9" w14:textId="3D041DC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406995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5AFB670" w14:textId="015CC56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5523A7B" w14:textId="37A53A8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051552" w14:textId="0B843FF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4123</w:t>
            </w:r>
          </w:p>
        </w:tc>
      </w:tr>
      <w:tr w:rsidR="45A85C58" w14:paraId="66245379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32DF93" w14:textId="2C7AC80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75C3EA4" w14:textId="4DFBB60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rotalus ceraste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71C9E8" w14:textId="1F2202C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8F311E" w14:textId="513B762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B7903E" w14:textId="607DDF6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Viper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486E0FB" w14:textId="4B52B51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4716427" w14:textId="17AA909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5C04DE" w14:textId="5DC8B8D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403739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53CCFF" w14:textId="40F3AC6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90FCFD" w14:textId="68EF521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B1CAA1" w14:textId="2CD3D2E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313.8</w:t>
            </w:r>
          </w:p>
        </w:tc>
      </w:tr>
      <w:tr w:rsidR="45A85C58" w14:paraId="0DC8F32D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8A2E15C" w14:textId="2868F24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DB24995" w14:textId="2E4F507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Heterodon platirhino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A26B4A" w14:textId="0214FFE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ECEDD94" w14:textId="22ACE4F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57E075" w14:textId="4E5E2C3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olubr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A729EE" w14:textId="0706397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F547F9" w14:textId="2FB9A27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8F6C00" w14:textId="3D8C8ED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391462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FB59EE" w14:textId="50920B0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2B6D0F7" w14:textId="7C7E04E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F82ADF9" w14:textId="068E143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43.6</w:t>
            </w:r>
          </w:p>
        </w:tc>
      </w:tr>
      <w:tr w:rsidR="45A85C58" w14:paraId="113A10F6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F02F38" w14:textId="1754627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343DA5" w14:textId="2A7F084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Geochelone elegan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D7FD20" w14:textId="29C9BBD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Vulnerable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845656" w14:textId="45738BB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Testudines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446F356" w14:textId="06D4ED5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Testudin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0C1F5F" w14:textId="7A96B53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39B95F" w14:textId="320BA1C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17A4992" w14:textId="5B4A66F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390389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DA84CA" w14:textId="3062F82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0BBB661" w14:textId="630FA0A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CD2D16" w14:textId="644F1FE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9519</w:t>
            </w:r>
          </w:p>
        </w:tc>
      </w:tr>
      <w:tr w:rsidR="45A85C58" w14:paraId="04208932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18C59A" w14:textId="648F090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09FD4D" w14:textId="014D4D9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Indotyphlops braminu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391988" w14:textId="4AB7159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9B0E2A6" w14:textId="464A159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08A994" w14:textId="5C7AB21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Typhlop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DD15648" w14:textId="38E7200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CD13099" w14:textId="5FD6158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70B0938" w14:textId="26D3420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387654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222CBF" w14:textId="49C28BB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92BF5C" w14:textId="3BDC452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42B085" w14:textId="7A5CD8F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.1</w:t>
            </w:r>
          </w:p>
        </w:tc>
      </w:tr>
      <w:tr w:rsidR="45A85C58" w14:paraId="4B3531BC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FF4D92" w14:textId="37E6694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lastRenderedPageBreak/>
              <w:t>84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D60CF06" w14:textId="3A7C4C2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Acanthophis antarcticu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269247D" w14:textId="6A990DA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4EBB28" w14:textId="5524959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F4C682" w14:textId="4CDB1A0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Elap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7C44CC5" w14:textId="5FAE748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3B2655" w14:textId="113BB95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2B7D98" w14:textId="0F53FD3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385344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1E5F24" w14:textId="778C65F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C7626EA" w14:textId="4F7AB9A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D376F8F" w14:textId="0746A4D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52.3</w:t>
            </w:r>
          </w:p>
        </w:tc>
      </w:tr>
      <w:tr w:rsidR="45A85C58" w14:paraId="51C6DA3E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096021" w14:textId="4E17E41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0A52390" w14:textId="512ACB6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rotalus scutulatu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E44A32" w14:textId="086BBA5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55B868A" w14:textId="6FE649E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A1A8405" w14:textId="5E0DA0E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Viper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CAB283" w14:textId="507FDAF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7D1ADF" w14:textId="3F6CECD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9851C4" w14:textId="5239022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381065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A7217FB" w14:textId="3B3E5B6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DD4F2B" w14:textId="6C0DF72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FA1015" w14:textId="36D8498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387.5</w:t>
            </w:r>
          </w:p>
        </w:tc>
      </w:tr>
      <w:tr w:rsidR="45A85C58" w14:paraId="2E518169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C6751CD" w14:textId="1EC463A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2FE7C04" w14:textId="2040A4F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Apalone ferox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55A11C" w14:textId="445E168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D7F492" w14:textId="687C53E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Testudines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9C2C1D" w14:textId="7EA9541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Trionych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6E2619" w14:textId="2FBB02C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F124B2" w14:textId="4D6528C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4C2F74" w14:textId="1DCDAB3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379947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EA3711" w14:textId="18B8064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B97969" w14:textId="0D8EDEE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DD0A139" w14:textId="625939E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3463</w:t>
            </w:r>
          </w:p>
        </w:tc>
      </w:tr>
      <w:tr w:rsidR="45A85C58" w14:paraId="6D5CF325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4AC60C" w14:textId="6BEF81A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4B62DE1" w14:textId="6E2F67F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Hemidactylus turcicu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54702E6" w14:textId="667EEDE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3EF2DB" w14:textId="3620E59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CF4B774" w14:textId="1057662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Gekkon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A98AEE5" w14:textId="46459E4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17DEB5" w14:textId="5CDF075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201F13" w14:textId="19CB3A4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377396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CA855E" w14:textId="5CE3435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9E002D" w14:textId="785EA69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072DF7F" w14:textId="596E4DC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5.8</w:t>
            </w:r>
          </w:p>
        </w:tc>
      </w:tr>
      <w:tr w:rsidR="45A85C58" w14:paraId="265269CB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0DB2C66" w14:textId="55B0AE4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17C1F4" w14:textId="25BD11D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Ptyas mucosa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CC7450" w14:textId="57909C2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24DA2EE" w14:textId="6516C40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F14F95" w14:textId="087DE56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olubr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099E55" w14:textId="6E003A2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B0635C" w14:textId="27D2B68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1DB47E" w14:textId="51E0545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374560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8AB0D68" w14:textId="44FD5CD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51C907" w14:textId="1A4485C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05E8A4" w14:textId="00CE704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3248.4</w:t>
            </w:r>
          </w:p>
        </w:tc>
      </w:tr>
      <w:tr w:rsidR="45A85C58" w14:paraId="0E7A478B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974E27F" w14:textId="6040622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2E1C895" w14:textId="568AE45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Varanus niloticu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B4952D" w14:textId="4DF9876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4037F5" w14:textId="1B153C6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9313DA" w14:textId="0E29C36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Varan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CF1E6D" w14:textId="17DD777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189576" w14:textId="25E5EB8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41F224" w14:textId="6EB155B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366335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9932DCB" w14:textId="0BC047D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11845B" w14:textId="6A144A9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01FF7B" w14:textId="445DCB6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3988.3</w:t>
            </w:r>
          </w:p>
        </w:tc>
      </w:tr>
      <w:tr w:rsidR="45A85C58" w14:paraId="79A725A3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B03689B" w14:textId="6BA6ED8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6B70DF" w14:textId="6B550A3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ampropholis guichenoti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C2144F8" w14:textId="03DA1D1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A9B0632" w14:textId="00BCF16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9CEEB06" w14:textId="685C73D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cinc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C2909A0" w14:textId="4401583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714E88" w14:textId="3E8D708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F00256" w14:textId="7DDEB09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359924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8F4D3E" w14:textId="4345EB4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B5B81B2" w14:textId="7ABD3A2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2517AEE" w14:textId="1754A49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.6</w:t>
            </w:r>
          </w:p>
        </w:tc>
      </w:tr>
      <w:tr w:rsidR="45A85C58" w14:paraId="68C86C3E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AE2990" w14:textId="23CF17A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77BCFA" w14:textId="438D283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Thamnophis radix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89600FF" w14:textId="3A9593A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CA5636" w14:textId="095EFF9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6149D0" w14:textId="70FED9A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olubr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460779" w14:textId="1B7EA0A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CE16E04" w14:textId="7160EFC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F81F36" w14:textId="736AE1E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354039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67FF86" w14:textId="2E7AA36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8CF5CA" w14:textId="352ED6D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E404772" w14:textId="5885A2D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383</w:t>
            </w:r>
          </w:p>
        </w:tc>
      </w:tr>
      <w:tr w:rsidR="45A85C58" w14:paraId="57ED2A8D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529151" w14:textId="5887462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4E39487" w14:textId="5E67105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rocodylus johnstoni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AD9F06" w14:textId="05B1900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0DB26A8" w14:textId="4FE229F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rocodili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6E7360" w14:textId="0E50823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rocodyl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5FFC39" w14:textId="0F84638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C51711" w14:textId="720E04C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6B0AD7" w14:textId="72D773D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352034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A60D00C" w14:textId="2946707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8A9170C" w14:textId="73AF2E7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2E68591" w14:textId="2164064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95000</w:t>
            </w:r>
          </w:p>
        </w:tc>
      </w:tr>
      <w:tr w:rsidR="45A85C58" w14:paraId="2FB96F21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AF0752" w14:textId="3C3406E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799D222" w14:textId="56F835E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Tomistoma schlegelii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F92031" w14:textId="49A5B66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Vulnerable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F4ED340" w14:textId="0120129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rocodili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D8F741F" w14:textId="0DF3231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rocodyl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18241A" w14:textId="6605EA7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5722B6" w14:textId="0EE3F1A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8380EE" w14:textId="5A79E15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350523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4651CA" w14:textId="51724EB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5B8330" w14:textId="247F77F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DF1435" w14:textId="3CB1CCD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590000</w:t>
            </w:r>
          </w:p>
        </w:tc>
      </w:tr>
      <w:tr w:rsidR="45A85C58" w14:paraId="2505AABB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4EFF893" w14:textId="3BD4DC1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2C1C8B" w14:textId="52122CD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Moloch horridu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2D566A" w14:textId="7D39578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96A5367" w14:textId="4658335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DB94363" w14:textId="5957607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Agam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FDB6E3" w14:textId="68614FE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9198EE" w14:textId="47B6403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2B3887F" w14:textId="5565F8A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349710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058FC8" w14:textId="72C5FDE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4883BD7" w14:textId="3FBCACD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96DB53B" w14:textId="44B0C7F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61.7</w:t>
            </w:r>
          </w:p>
        </w:tc>
      </w:tr>
      <w:tr w:rsidR="45A85C58" w14:paraId="41150397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AD42A7" w14:textId="0E2AB6A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FF5DA9" w14:textId="6249163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Echis carinatu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ABCD159" w14:textId="41072D8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BB42449" w14:textId="37B69E8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628A16C" w14:textId="433C0B0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Viper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99C1323" w14:textId="4254F5D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F7C6C5" w14:textId="1C1FCF3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CC60AEA" w14:textId="75F6C19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347990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942B2C" w14:textId="5252142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5D933F" w14:textId="2C8D17D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7C28F8" w14:textId="3507E33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72.3</w:t>
            </w:r>
          </w:p>
        </w:tc>
      </w:tr>
      <w:tr w:rsidR="45A85C58" w14:paraId="4ED4E655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AB0204" w14:textId="35D0252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8D1AB3" w14:textId="2B03856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Bungarus multicinctu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80A09E3" w14:textId="27AA031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76F10D" w14:textId="1FE638F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B5E259" w14:textId="0D6CA8F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Elap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890D51" w14:textId="14DD1EB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F66868B" w14:textId="79E31CC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AFDD31" w14:textId="0D595BC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347219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B5D1F9" w14:textId="24DDDFB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D5616C" w14:textId="5A13464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22251A" w14:textId="5BC65CE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523.4</w:t>
            </w:r>
          </w:p>
        </w:tc>
      </w:tr>
      <w:tr w:rsidR="45A85C58" w14:paraId="5C71CCA7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224F72" w14:textId="61C90FD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7E3FB65" w14:textId="3B6EFF6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Testudo hermanni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2DDCC7" w14:textId="78B1E3A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ear Threatened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46B84AF" w14:textId="56FC850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Testudines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43EFF2" w14:textId="2C25283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Testudin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42E624" w14:textId="6586958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B86BF2" w14:textId="711F5A5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EFA67A" w14:textId="5E8FF3E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344596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976576" w14:textId="476CF96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10A7F0" w14:textId="53B49D2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6F22EF" w14:textId="58CBA876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7363</w:t>
            </w:r>
          </w:p>
        </w:tc>
      </w:tr>
      <w:tr w:rsidR="45A85C58" w14:paraId="1487C40D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686FC3" w14:textId="5F07F54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8DDFEF9" w14:textId="2DF89FA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Phrynosoma cornutum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516F75" w14:textId="0210C72F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94E875" w14:textId="6AE074A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0E24BF" w14:textId="6C6C308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Phrynosomat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35CFA1" w14:textId="30AB903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9BB6765" w14:textId="4890F0B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C1125FF" w14:textId="6A5D58A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339029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CB7D39F" w14:textId="16EC079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D0B203B" w14:textId="440C0FC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9418DB0" w14:textId="1ECB70C9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63.1</w:t>
            </w:r>
          </w:p>
        </w:tc>
      </w:tr>
      <w:tr w:rsidR="45A85C58" w14:paraId="5615A83E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185D12" w14:textId="04713818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9D05420" w14:textId="7654627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Aspidoscelis neomexicanus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6D16227" w14:textId="22FEC78D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Least Concern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CC3EF9" w14:textId="35DB746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Squamata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EAB9134" w14:textId="0522D89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Tei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280E34A" w14:textId="195BA6F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A5CEFC" w14:textId="193FE5C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39F544" w14:textId="780C6667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335730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2921E9" w14:textId="09DD26D5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F0D8CDB" w14:textId="6A86383B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59A0852" w14:textId="1449A8E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8.6</w:t>
            </w:r>
          </w:p>
        </w:tc>
      </w:tr>
      <w:tr w:rsidR="45A85C58" w14:paraId="7A070071" w14:textId="77777777" w:rsidTr="00F435C1">
        <w:trPr>
          <w:trHeight w:val="285"/>
        </w:trPr>
        <w:tc>
          <w:tcPr>
            <w:tcW w:w="5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9527D9" w14:textId="41A43BD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98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435604E" w14:textId="6C98B983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Rafetus swinhoei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0857E48" w14:textId="28E77FAA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Critically Endangered</w:t>
            </w:r>
          </w:p>
        </w:tc>
        <w:tc>
          <w:tcPr>
            <w:tcW w:w="108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797CCD" w14:textId="54F1E780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Testudines</w:t>
            </w:r>
          </w:p>
        </w:tc>
        <w:tc>
          <w:tcPr>
            <w:tcW w:w="9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74AAA1" w14:textId="7608CBA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Trionychidae</w:t>
            </w:r>
          </w:p>
        </w:tc>
        <w:tc>
          <w:tcPr>
            <w:tcW w:w="3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896C2B" w14:textId="4FDDE2E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FF2C05A" w14:textId="785E5AA4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7A165E" w14:textId="2A06B411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331102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443EEE" w14:textId="4B3B1C72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A904D90" w14:textId="663385EC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444B73" w14:textId="54A5EE7E" w:rsidR="45A85C58" w:rsidRPr="00F435C1" w:rsidRDefault="45A85C58" w:rsidP="007D4B49">
            <w:pPr>
              <w:jc w:val="right"/>
              <w:rPr>
                <w:sz w:val="16"/>
                <w:szCs w:val="16"/>
              </w:rPr>
            </w:pPr>
            <w:r w:rsidRPr="00F435C1">
              <w:rPr>
                <w:rFonts w:eastAsia="Aptos Narrow"/>
                <w:color w:val="000000" w:themeColor="text1"/>
                <w:sz w:val="16"/>
                <w:szCs w:val="16"/>
              </w:rPr>
              <w:t>78694</w:t>
            </w:r>
          </w:p>
        </w:tc>
      </w:tr>
    </w:tbl>
    <w:p w14:paraId="4F1B51F5" w14:textId="4283944A" w:rsidR="007236AA" w:rsidRDefault="007236AA"/>
    <w:sectPr w:rsidR="007236AA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36AA"/>
    <w:rsid w:val="000170BE"/>
    <w:rsid w:val="00150B92"/>
    <w:rsid w:val="0018549B"/>
    <w:rsid w:val="002C4394"/>
    <w:rsid w:val="00332EEF"/>
    <w:rsid w:val="004255D0"/>
    <w:rsid w:val="00444718"/>
    <w:rsid w:val="00506778"/>
    <w:rsid w:val="005C7C4F"/>
    <w:rsid w:val="00632F42"/>
    <w:rsid w:val="00666964"/>
    <w:rsid w:val="007236AA"/>
    <w:rsid w:val="007D4B49"/>
    <w:rsid w:val="008733E8"/>
    <w:rsid w:val="008E4FE1"/>
    <w:rsid w:val="00A03CD7"/>
    <w:rsid w:val="00BC567B"/>
    <w:rsid w:val="00BE546E"/>
    <w:rsid w:val="00C56291"/>
    <w:rsid w:val="00CB4DC9"/>
    <w:rsid w:val="00CC73CA"/>
    <w:rsid w:val="00D67676"/>
    <w:rsid w:val="00F00664"/>
    <w:rsid w:val="00F435C1"/>
    <w:rsid w:val="00FD452D"/>
    <w:rsid w:val="019B40AE"/>
    <w:rsid w:val="059D3C23"/>
    <w:rsid w:val="089E1E34"/>
    <w:rsid w:val="098F5F9B"/>
    <w:rsid w:val="0BAA0C28"/>
    <w:rsid w:val="0CCD8D26"/>
    <w:rsid w:val="0D331F65"/>
    <w:rsid w:val="0F3C65EA"/>
    <w:rsid w:val="194FDE80"/>
    <w:rsid w:val="1A410913"/>
    <w:rsid w:val="1DDAF099"/>
    <w:rsid w:val="1E5F7B4D"/>
    <w:rsid w:val="2087C477"/>
    <w:rsid w:val="21AFF9B8"/>
    <w:rsid w:val="26028E19"/>
    <w:rsid w:val="2A25B911"/>
    <w:rsid w:val="2C28B451"/>
    <w:rsid w:val="2F327891"/>
    <w:rsid w:val="2FE8A0E3"/>
    <w:rsid w:val="34CA026F"/>
    <w:rsid w:val="37DB0891"/>
    <w:rsid w:val="3860BC03"/>
    <w:rsid w:val="39B22815"/>
    <w:rsid w:val="39E86509"/>
    <w:rsid w:val="3EE2D512"/>
    <w:rsid w:val="40EA711C"/>
    <w:rsid w:val="45A85C58"/>
    <w:rsid w:val="473B7BCD"/>
    <w:rsid w:val="47C161BF"/>
    <w:rsid w:val="47E8A20E"/>
    <w:rsid w:val="483EF7B1"/>
    <w:rsid w:val="4A8C1DFB"/>
    <w:rsid w:val="4ABCE66C"/>
    <w:rsid w:val="4D458406"/>
    <w:rsid w:val="4F59B8F9"/>
    <w:rsid w:val="4F71DC39"/>
    <w:rsid w:val="4F99E793"/>
    <w:rsid w:val="514E4BBB"/>
    <w:rsid w:val="52F75774"/>
    <w:rsid w:val="5333FE09"/>
    <w:rsid w:val="562A5962"/>
    <w:rsid w:val="581E269D"/>
    <w:rsid w:val="591341AA"/>
    <w:rsid w:val="5E7DEE0C"/>
    <w:rsid w:val="5F40433C"/>
    <w:rsid w:val="66B52F10"/>
    <w:rsid w:val="67ECEA9B"/>
    <w:rsid w:val="6884DF2B"/>
    <w:rsid w:val="6AB39508"/>
    <w:rsid w:val="6B1C6267"/>
    <w:rsid w:val="6FEC7AF4"/>
    <w:rsid w:val="71B2A532"/>
    <w:rsid w:val="731565C2"/>
    <w:rsid w:val="73A4CE68"/>
    <w:rsid w:val="79FAB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B857D"/>
  <w15:docId w15:val="{17C014B0-6072-410F-96BE-ABA221BCB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59"/>
    <w:rsid w:val="00FB4123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2666</Words>
  <Characters>15202</Characters>
  <Application>Microsoft Office Word</Application>
  <DocSecurity>0</DocSecurity>
  <Lines>126</Lines>
  <Paragraphs>35</Paragraphs>
  <ScaleCrop>false</ScaleCrop>
  <Company/>
  <LinksUpToDate>false</LinksUpToDate>
  <CharactersWithSpaces>17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c Christie</dc:creator>
  <cp:lastModifiedBy>Christie, Alec P</cp:lastModifiedBy>
  <cp:revision>20</cp:revision>
  <dcterms:created xsi:type="dcterms:W3CDTF">2024-05-24T15:08:00Z</dcterms:created>
  <dcterms:modified xsi:type="dcterms:W3CDTF">2025-04-15T10:59:00Z</dcterms:modified>
</cp:coreProperties>
</file>